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1ECBB" w14:textId="77777777" w:rsidR="007B6E84" w:rsidRPr="00D71CD8" w:rsidRDefault="007B6E84" w:rsidP="007B6E84">
      <w:pPr>
        <w:spacing w:line="24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71CD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F4399AD" w14:textId="77777777" w:rsidR="007B6E84" w:rsidRDefault="007B6E84" w:rsidP="007B6E8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844523" w14:textId="0C28D830" w:rsidR="00502CAD" w:rsidRPr="00B03186" w:rsidRDefault="00502CAD" w:rsidP="00502CA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B03186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Additional Statistical Analysis. </w:t>
      </w:r>
    </w:p>
    <w:p w14:paraId="1229900D" w14:textId="77777777" w:rsidR="00502CAD" w:rsidRPr="00D71CD8" w:rsidRDefault="00502CAD" w:rsidP="007B6E8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6B5038" w14:textId="5E62B241" w:rsidR="007B6E84" w:rsidRPr="00A42C6D" w:rsidRDefault="00A42C6D" w:rsidP="007B6E84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1. 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i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Longitudinal IL</w:t>
      </w:r>
      <w:r w:rsidR="006B76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>1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ethylation </w:t>
      </w:r>
    </w:p>
    <w:tbl>
      <w:tblPr>
        <w:tblStyle w:val="TableGridLight1"/>
        <w:tblW w:w="8875" w:type="dxa"/>
        <w:tblLook w:val="04A0" w:firstRow="1" w:lastRow="0" w:firstColumn="1" w:lastColumn="0" w:noHBand="0" w:noVBand="1"/>
      </w:tblPr>
      <w:tblGrid>
        <w:gridCol w:w="804"/>
        <w:gridCol w:w="980"/>
        <w:gridCol w:w="756"/>
        <w:gridCol w:w="756"/>
        <w:gridCol w:w="756"/>
        <w:gridCol w:w="763"/>
        <w:gridCol w:w="1026"/>
        <w:gridCol w:w="1027"/>
        <w:gridCol w:w="968"/>
        <w:gridCol w:w="1039"/>
      </w:tblGrid>
      <w:tr w:rsidR="006B7650" w:rsidRPr="00D71CD8" w14:paraId="4397E9BD" w14:textId="77777777" w:rsidTr="006B7650">
        <w:trPr>
          <w:trHeight w:val="480"/>
        </w:trPr>
        <w:tc>
          <w:tcPr>
            <w:tcW w:w="804" w:type="dxa"/>
          </w:tcPr>
          <w:p w14:paraId="4D19BEA2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</w:tcPr>
          <w:p w14:paraId="6FB337FF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31" w:type="dxa"/>
            <w:gridSpan w:val="4"/>
          </w:tcPr>
          <w:p w14:paraId="1630DC55" w14:textId="7941561D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samples included</w:t>
            </w:r>
          </w:p>
        </w:tc>
        <w:tc>
          <w:tcPr>
            <w:tcW w:w="0" w:type="auto"/>
            <w:gridSpan w:val="4"/>
          </w:tcPr>
          <w:p w14:paraId="2FCF6D11" w14:textId="7C25A778" w:rsidR="006B7650" w:rsidRPr="00D71CD8" w:rsidRDefault="006B7650" w:rsidP="00A313E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ly samples assayed in triplicate</w:t>
            </w:r>
            <w:r w:rsidR="00A313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within 10% of the individual’s 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6B7650" w:rsidRPr="00D71CD8" w14:paraId="0DD22909" w14:textId="7E32EE35" w:rsidTr="006B7650">
        <w:trPr>
          <w:trHeight w:val="480"/>
        </w:trPr>
        <w:tc>
          <w:tcPr>
            <w:tcW w:w="804" w:type="dxa"/>
          </w:tcPr>
          <w:p w14:paraId="02F17466" w14:textId="77777777" w:rsidR="00A42C6D" w:rsidRPr="00D71CD8" w:rsidRDefault="00A42C6D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  <w:hideMark/>
          </w:tcPr>
          <w:p w14:paraId="040B30DE" w14:textId="77777777" w:rsidR="00A42C6D" w:rsidRPr="00D71CD8" w:rsidRDefault="00A42C6D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56" w:type="dxa"/>
            <w:hideMark/>
          </w:tcPr>
          <w:p w14:paraId="3C5E76E3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756" w:type="dxa"/>
            <w:hideMark/>
          </w:tcPr>
          <w:p w14:paraId="0F03C2D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756" w:type="dxa"/>
            <w:hideMark/>
          </w:tcPr>
          <w:p w14:paraId="1E5586BF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/5/6</w:t>
            </w:r>
          </w:p>
        </w:tc>
        <w:tc>
          <w:tcPr>
            <w:tcW w:w="763" w:type="dxa"/>
            <w:hideMark/>
          </w:tcPr>
          <w:p w14:paraId="521F176A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023" w:type="dxa"/>
          </w:tcPr>
          <w:p w14:paraId="02E95A33" w14:textId="44FBE3AF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1025" w:type="dxa"/>
          </w:tcPr>
          <w:p w14:paraId="4D35FC37" w14:textId="0E5A8060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 </w:t>
            </w:r>
          </w:p>
        </w:tc>
        <w:tc>
          <w:tcPr>
            <w:tcW w:w="971" w:type="dxa"/>
          </w:tcPr>
          <w:p w14:paraId="2B19B1D6" w14:textId="1C6AE2C6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/5/6</w:t>
            </w:r>
          </w:p>
        </w:tc>
        <w:tc>
          <w:tcPr>
            <w:tcW w:w="1041" w:type="dxa"/>
          </w:tcPr>
          <w:p w14:paraId="13C81FC8" w14:textId="11560EC1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</w:tr>
      <w:tr w:rsidR="006B7650" w:rsidRPr="00D71CD8" w14:paraId="7159B84C" w14:textId="7F78089B" w:rsidTr="006B7650">
        <w:trPr>
          <w:trHeight w:val="300"/>
        </w:trPr>
        <w:tc>
          <w:tcPr>
            <w:tcW w:w="804" w:type="dxa"/>
          </w:tcPr>
          <w:p w14:paraId="527CE47B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</w:tcPr>
          <w:p w14:paraId="1C5634F4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56" w:type="dxa"/>
          </w:tcPr>
          <w:p w14:paraId="323A2831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</w:tcPr>
          <w:p w14:paraId="7C24B870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</w:tcPr>
          <w:p w14:paraId="27C49C52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3" w:type="dxa"/>
          </w:tcPr>
          <w:p w14:paraId="3CADC48A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3" w:type="dxa"/>
          </w:tcPr>
          <w:p w14:paraId="3AEF110E" w14:textId="2D80C480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5" w:type="dxa"/>
          </w:tcPr>
          <w:p w14:paraId="006E0B8C" w14:textId="3FFF39CB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71" w:type="dxa"/>
          </w:tcPr>
          <w:p w14:paraId="18BDBBF3" w14:textId="3D58EBAD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41" w:type="dxa"/>
          </w:tcPr>
          <w:p w14:paraId="41E014B2" w14:textId="175617E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</w:tr>
      <w:tr w:rsidR="006B7650" w:rsidRPr="00D71CD8" w14:paraId="1F349982" w14:textId="4C86D794" w:rsidTr="006B7650">
        <w:trPr>
          <w:trHeight w:val="480"/>
        </w:trPr>
        <w:tc>
          <w:tcPr>
            <w:tcW w:w="804" w:type="dxa"/>
          </w:tcPr>
          <w:p w14:paraId="1A003778" w14:textId="77777777" w:rsidR="00A42C6D" w:rsidRPr="00D71CD8" w:rsidRDefault="00A42C6D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980" w:type="dxa"/>
          </w:tcPr>
          <w:p w14:paraId="155CB3D0" w14:textId="77777777" w:rsidR="00A42C6D" w:rsidRPr="00D71CD8" w:rsidRDefault="00A42C6D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756" w:type="dxa"/>
          </w:tcPr>
          <w:p w14:paraId="206AF567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756" w:type="dxa"/>
          </w:tcPr>
          <w:p w14:paraId="425524CB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756" w:type="dxa"/>
          </w:tcPr>
          <w:p w14:paraId="5771584F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763" w:type="dxa"/>
          </w:tcPr>
          <w:p w14:paraId="3255C35D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023" w:type="dxa"/>
          </w:tcPr>
          <w:p w14:paraId="6C0921EE" w14:textId="5CDFBA6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025" w:type="dxa"/>
          </w:tcPr>
          <w:p w14:paraId="35678725" w14:textId="0DFEF82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4</w:t>
            </w:r>
          </w:p>
        </w:tc>
        <w:tc>
          <w:tcPr>
            <w:tcW w:w="971" w:type="dxa"/>
          </w:tcPr>
          <w:p w14:paraId="5FB86EA1" w14:textId="0983D2BB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041" w:type="dxa"/>
          </w:tcPr>
          <w:p w14:paraId="41790EAC" w14:textId="2138177E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9</w:t>
            </w:r>
          </w:p>
        </w:tc>
      </w:tr>
      <w:tr w:rsidR="006B7650" w:rsidRPr="00D71CD8" w14:paraId="3C018ED6" w14:textId="5C34C3CF" w:rsidTr="006B7650">
        <w:trPr>
          <w:trHeight w:val="300"/>
        </w:trPr>
        <w:tc>
          <w:tcPr>
            <w:tcW w:w="804" w:type="dxa"/>
          </w:tcPr>
          <w:p w14:paraId="3FF1D815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</w:tcPr>
          <w:p w14:paraId="3BFB7EE3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756" w:type="dxa"/>
          </w:tcPr>
          <w:p w14:paraId="3A3F9B77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56" w:type="dxa"/>
          </w:tcPr>
          <w:p w14:paraId="353BE545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56" w:type="dxa"/>
          </w:tcPr>
          <w:p w14:paraId="55D75504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63" w:type="dxa"/>
          </w:tcPr>
          <w:p w14:paraId="40E56933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23" w:type="dxa"/>
          </w:tcPr>
          <w:p w14:paraId="6F48C88B" w14:textId="7FEA022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025" w:type="dxa"/>
          </w:tcPr>
          <w:p w14:paraId="56426F5C" w14:textId="4F619A03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971" w:type="dxa"/>
          </w:tcPr>
          <w:p w14:paraId="4DB707CB" w14:textId="6E5E4B11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041" w:type="dxa"/>
          </w:tcPr>
          <w:p w14:paraId="01B2DBC1" w14:textId="3272AD2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</w:t>
            </w:r>
          </w:p>
        </w:tc>
      </w:tr>
      <w:tr w:rsidR="006B7650" w:rsidRPr="00D71CD8" w14:paraId="2DB58130" w14:textId="45A528E5" w:rsidTr="006B7650">
        <w:trPr>
          <w:trHeight w:val="300"/>
        </w:trPr>
        <w:tc>
          <w:tcPr>
            <w:tcW w:w="804" w:type="dxa"/>
            <w:vMerge w:val="restart"/>
          </w:tcPr>
          <w:p w14:paraId="22D18242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980" w:type="dxa"/>
          </w:tcPr>
          <w:p w14:paraId="5A7EE1A3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756" w:type="dxa"/>
          </w:tcPr>
          <w:p w14:paraId="50A304E1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756" w:type="dxa"/>
          </w:tcPr>
          <w:p w14:paraId="18FEFD57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756" w:type="dxa"/>
          </w:tcPr>
          <w:p w14:paraId="09499EAB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763" w:type="dxa"/>
          </w:tcPr>
          <w:p w14:paraId="6858B21A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023" w:type="dxa"/>
          </w:tcPr>
          <w:p w14:paraId="6C1EB25B" w14:textId="746AAE0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4</w:t>
            </w:r>
          </w:p>
        </w:tc>
        <w:tc>
          <w:tcPr>
            <w:tcW w:w="1025" w:type="dxa"/>
          </w:tcPr>
          <w:p w14:paraId="70AD43BE" w14:textId="3BA32719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7</w:t>
            </w:r>
          </w:p>
        </w:tc>
        <w:tc>
          <w:tcPr>
            <w:tcW w:w="971" w:type="dxa"/>
          </w:tcPr>
          <w:p w14:paraId="420CC570" w14:textId="7D1FBAED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041" w:type="dxa"/>
          </w:tcPr>
          <w:p w14:paraId="7EFF2570" w14:textId="455315ED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1</w:t>
            </w:r>
          </w:p>
        </w:tc>
      </w:tr>
      <w:tr w:rsidR="006B7650" w:rsidRPr="00D71CD8" w14:paraId="7357D1DC" w14:textId="1D4C2C08" w:rsidTr="006B7650">
        <w:trPr>
          <w:trHeight w:val="480"/>
        </w:trPr>
        <w:tc>
          <w:tcPr>
            <w:tcW w:w="804" w:type="dxa"/>
            <w:vMerge/>
          </w:tcPr>
          <w:p w14:paraId="2729DDF0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80" w:type="dxa"/>
          </w:tcPr>
          <w:p w14:paraId="0C340F5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756" w:type="dxa"/>
          </w:tcPr>
          <w:p w14:paraId="443C42B5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56" w:type="dxa"/>
          </w:tcPr>
          <w:p w14:paraId="56D8010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56" w:type="dxa"/>
          </w:tcPr>
          <w:p w14:paraId="37AB68BE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63" w:type="dxa"/>
          </w:tcPr>
          <w:p w14:paraId="45DE11A5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23" w:type="dxa"/>
          </w:tcPr>
          <w:p w14:paraId="0E41E994" w14:textId="1F7CFA71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025" w:type="dxa"/>
          </w:tcPr>
          <w:p w14:paraId="11AA8EDC" w14:textId="18A0969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971" w:type="dxa"/>
          </w:tcPr>
          <w:p w14:paraId="57375B52" w14:textId="63BF15D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041" w:type="dxa"/>
          </w:tcPr>
          <w:p w14:paraId="01B74AFC" w14:textId="34B6EA1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3</w:t>
            </w:r>
          </w:p>
        </w:tc>
      </w:tr>
      <w:tr w:rsidR="006B7650" w:rsidRPr="00D71CD8" w14:paraId="3B633E18" w14:textId="6FC45220" w:rsidTr="006B7650">
        <w:trPr>
          <w:trHeight w:val="472"/>
        </w:trPr>
        <w:tc>
          <w:tcPr>
            <w:tcW w:w="804" w:type="dxa"/>
          </w:tcPr>
          <w:p w14:paraId="0B1AECD8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</w:t>
            </w:r>
          </w:p>
        </w:tc>
        <w:tc>
          <w:tcPr>
            <w:tcW w:w="980" w:type="dxa"/>
          </w:tcPr>
          <w:p w14:paraId="22FCE12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en's d</w:t>
            </w:r>
          </w:p>
        </w:tc>
        <w:tc>
          <w:tcPr>
            <w:tcW w:w="756" w:type="dxa"/>
          </w:tcPr>
          <w:p w14:paraId="5A556D7A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6" w:type="dxa"/>
          </w:tcPr>
          <w:p w14:paraId="1A55CDE5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56" w:type="dxa"/>
          </w:tcPr>
          <w:p w14:paraId="68C8853C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63" w:type="dxa"/>
          </w:tcPr>
          <w:p w14:paraId="6FAC2DBA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23" w:type="dxa"/>
          </w:tcPr>
          <w:p w14:paraId="598F98C0" w14:textId="6840867E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25" w:type="dxa"/>
          </w:tcPr>
          <w:p w14:paraId="74E3E9B8" w14:textId="0E748ACF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971" w:type="dxa"/>
          </w:tcPr>
          <w:p w14:paraId="668A2E3A" w14:textId="27FDE46B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1041" w:type="dxa"/>
          </w:tcPr>
          <w:p w14:paraId="5E1C66F9" w14:textId="52309FB5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</w:t>
            </w:r>
          </w:p>
        </w:tc>
      </w:tr>
      <w:tr w:rsidR="006B7650" w:rsidRPr="00D71CD8" w14:paraId="381E455E" w14:textId="02A73A9F" w:rsidTr="006B7650">
        <w:trPr>
          <w:trHeight w:val="480"/>
        </w:trPr>
        <w:tc>
          <w:tcPr>
            <w:tcW w:w="804" w:type="dxa"/>
          </w:tcPr>
          <w:p w14:paraId="6951EC9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-test</w:t>
            </w:r>
          </w:p>
        </w:tc>
        <w:tc>
          <w:tcPr>
            <w:tcW w:w="980" w:type="dxa"/>
          </w:tcPr>
          <w:p w14:paraId="06ED6C51" w14:textId="77777777" w:rsidR="00A42C6D" w:rsidRPr="00D71CD8" w:rsidRDefault="00A42C6D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756" w:type="dxa"/>
          </w:tcPr>
          <w:p w14:paraId="5D6119A5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756" w:type="dxa"/>
          </w:tcPr>
          <w:p w14:paraId="7121ADF3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756" w:type="dxa"/>
          </w:tcPr>
          <w:p w14:paraId="341B2968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763" w:type="dxa"/>
          </w:tcPr>
          <w:p w14:paraId="11104470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023" w:type="dxa"/>
          </w:tcPr>
          <w:p w14:paraId="6480A945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</w:tcPr>
          <w:p w14:paraId="36EAAF29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</w:tcPr>
          <w:p w14:paraId="644E825F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32EC657B" w14:textId="77777777" w:rsidR="00A42C6D" w:rsidRPr="00D71CD8" w:rsidRDefault="00A42C6D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580854" w14:textId="657E05DF" w:rsidR="007B6E84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1CD8">
        <w:rPr>
          <w:rFonts w:ascii="Times New Roman" w:hAnsi="Times New Roman" w:cs="Times New Roman"/>
          <w:sz w:val="24"/>
          <w:szCs w:val="24"/>
        </w:rPr>
        <w:t>**p &lt; .01; *p &lt; .05; †p &lt;.10 (two-tailed tests); Pre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the averaged pre-intervention methylation (Wave 2 and Wave 3); Post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post-intervention methylation (Wave 4).</w:t>
      </w:r>
      <w:r w:rsidR="00A313EF">
        <w:rPr>
          <w:rFonts w:ascii="Times New Roman" w:hAnsi="Times New Roman" w:cs="Times New Roman"/>
          <w:sz w:val="24"/>
          <w:szCs w:val="24"/>
        </w:rPr>
        <w:t xml:space="preserve"> Significance tests were not applied for reduced sample sizes due to low Ns.</w:t>
      </w:r>
    </w:p>
    <w:p w14:paraId="3EA610DF" w14:textId="77777777" w:rsidR="00091754" w:rsidRPr="00D71CD8" w:rsidRDefault="0009175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446EE8" w14:textId="77AFC4C7" w:rsidR="007B6E84" w:rsidRPr="00A42C6D" w:rsidRDefault="00A42C6D" w:rsidP="007B6E8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2. 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i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Longitudinal IL</w:t>
      </w:r>
      <w:r w:rsidR="006B765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6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bscript"/>
        </w:rPr>
        <w:t>2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ethylation </w:t>
      </w:r>
    </w:p>
    <w:tbl>
      <w:tblPr>
        <w:tblStyle w:val="TableGridLight1"/>
        <w:tblW w:w="11491" w:type="dxa"/>
        <w:tblLook w:val="04A0" w:firstRow="1" w:lastRow="0" w:firstColumn="1" w:lastColumn="0" w:noHBand="0" w:noVBand="1"/>
      </w:tblPr>
      <w:tblGrid>
        <w:gridCol w:w="886"/>
        <w:gridCol w:w="1065"/>
        <w:gridCol w:w="800"/>
        <w:gridCol w:w="800"/>
        <w:gridCol w:w="976"/>
        <w:gridCol w:w="888"/>
        <w:gridCol w:w="834"/>
        <w:gridCol w:w="1181"/>
        <w:gridCol w:w="1078"/>
        <w:gridCol w:w="932"/>
        <w:gridCol w:w="820"/>
        <w:gridCol w:w="1231"/>
      </w:tblGrid>
      <w:tr w:rsidR="006B7650" w:rsidRPr="00D71CD8" w14:paraId="220F631A" w14:textId="77777777" w:rsidTr="006B7650">
        <w:trPr>
          <w:trHeight w:val="480"/>
        </w:trPr>
        <w:tc>
          <w:tcPr>
            <w:tcW w:w="0" w:type="auto"/>
          </w:tcPr>
          <w:p w14:paraId="0FE2E128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DE46259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5"/>
          </w:tcPr>
          <w:p w14:paraId="2538E69E" w14:textId="30795314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samples included</w:t>
            </w:r>
          </w:p>
        </w:tc>
        <w:tc>
          <w:tcPr>
            <w:tcW w:w="5242" w:type="dxa"/>
            <w:gridSpan w:val="5"/>
          </w:tcPr>
          <w:p w14:paraId="1E78F9AF" w14:textId="3ED24257" w:rsidR="006B7650" w:rsidRPr="00D71CD8" w:rsidRDefault="00A313EF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nly samples assayed in triplicate within 10% of the individual’s mean </w:t>
            </w:r>
          </w:p>
        </w:tc>
      </w:tr>
      <w:tr w:rsidR="006B7650" w:rsidRPr="00D71CD8" w14:paraId="075D7660" w14:textId="371C4043" w:rsidTr="006B7650">
        <w:trPr>
          <w:trHeight w:val="480"/>
        </w:trPr>
        <w:tc>
          <w:tcPr>
            <w:tcW w:w="0" w:type="auto"/>
          </w:tcPr>
          <w:p w14:paraId="545FA5CD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74689C69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6C455A68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3BAA4822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0" w:type="auto"/>
            <w:hideMark/>
          </w:tcPr>
          <w:p w14:paraId="0E9E200A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/5/6 </w:t>
            </w:r>
          </w:p>
        </w:tc>
        <w:tc>
          <w:tcPr>
            <w:tcW w:w="0" w:type="auto"/>
            <w:hideMark/>
          </w:tcPr>
          <w:p w14:paraId="633FD162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/8 </w:t>
            </w:r>
          </w:p>
        </w:tc>
        <w:tc>
          <w:tcPr>
            <w:tcW w:w="0" w:type="auto"/>
            <w:hideMark/>
          </w:tcPr>
          <w:p w14:paraId="22508DD2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181" w:type="dxa"/>
          </w:tcPr>
          <w:p w14:paraId="51DA1112" w14:textId="1AF5D5BB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1078" w:type="dxa"/>
          </w:tcPr>
          <w:p w14:paraId="35CDCB5D" w14:textId="1AF3252E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932" w:type="dxa"/>
          </w:tcPr>
          <w:p w14:paraId="32FF70DF" w14:textId="1F2C516C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/5/6 </w:t>
            </w:r>
          </w:p>
        </w:tc>
        <w:tc>
          <w:tcPr>
            <w:tcW w:w="820" w:type="dxa"/>
          </w:tcPr>
          <w:p w14:paraId="0C99FCCC" w14:textId="67B1D828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/8 </w:t>
            </w:r>
          </w:p>
        </w:tc>
        <w:tc>
          <w:tcPr>
            <w:tcW w:w="1231" w:type="dxa"/>
          </w:tcPr>
          <w:p w14:paraId="0A83D32A" w14:textId="63246019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</w:tr>
      <w:tr w:rsidR="006B7650" w:rsidRPr="00D71CD8" w14:paraId="7E37762D" w14:textId="7E489672" w:rsidTr="006B7650">
        <w:trPr>
          <w:trHeight w:val="300"/>
        </w:trPr>
        <w:tc>
          <w:tcPr>
            <w:tcW w:w="0" w:type="auto"/>
          </w:tcPr>
          <w:p w14:paraId="2793067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E6C9312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0" w:type="auto"/>
          </w:tcPr>
          <w:p w14:paraId="3652F314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744226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BE9997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BB183A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415AA6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1" w:type="dxa"/>
          </w:tcPr>
          <w:p w14:paraId="41C0895A" w14:textId="21A45E8F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8" w:type="dxa"/>
          </w:tcPr>
          <w:p w14:paraId="126217F1" w14:textId="39CC4CAC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2" w:type="dxa"/>
          </w:tcPr>
          <w:p w14:paraId="583D2EA6" w14:textId="6DA6293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0" w:type="dxa"/>
          </w:tcPr>
          <w:p w14:paraId="3E3375B0" w14:textId="1A880EC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231" w:type="dxa"/>
          </w:tcPr>
          <w:p w14:paraId="5736C38B" w14:textId="70ACB6FF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B7650" w:rsidRPr="00D71CD8" w14:paraId="05F7FD45" w14:textId="6AF886D5" w:rsidTr="006B7650">
        <w:trPr>
          <w:trHeight w:val="300"/>
        </w:trPr>
        <w:tc>
          <w:tcPr>
            <w:tcW w:w="0" w:type="auto"/>
            <w:vMerge w:val="restart"/>
          </w:tcPr>
          <w:p w14:paraId="30BD9C40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14:paraId="75201F7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6C64C8E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14:paraId="717B9B9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2E0C8B5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14:paraId="324AEF0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14:paraId="7FC00E78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81" w:type="dxa"/>
          </w:tcPr>
          <w:p w14:paraId="5B598354" w14:textId="2CF53D6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78" w:type="dxa"/>
          </w:tcPr>
          <w:p w14:paraId="1410015D" w14:textId="5740D66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32" w:type="dxa"/>
          </w:tcPr>
          <w:p w14:paraId="45110A14" w14:textId="6D6E2CA5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820" w:type="dxa"/>
          </w:tcPr>
          <w:p w14:paraId="39BC6B12" w14:textId="36B3A01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8</w:t>
            </w:r>
          </w:p>
        </w:tc>
        <w:tc>
          <w:tcPr>
            <w:tcW w:w="1231" w:type="dxa"/>
          </w:tcPr>
          <w:p w14:paraId="0C646829" w14:textId="2412613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6B7650" w:rsidRPr="00D71CD8" w14:paraId="07E917CE" w14:textId="02FC9F7A" w:rsidTr="006B7650">
        <w:trPr>
          <w:trHeight w:val="480"/>
        </w:trPr>
        <w:tc>
          <w:tcPr>
            <w:tcW w:w="0" w:type="auto"/>
            <w:vMerge/>
          </w:tcPr>
          <w:p w14:paraId="15BBF44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6697ABD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63A986EA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79A9B757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7EEB79DD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2AAF1DD4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1B182250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81" w:type="dxa"/>
          </w:tcPr>
          <w:p w14:paraId="307EAFBD" w14:textId="702824F0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78" w:type="dxa"/>
          </w:tcPr>
          <w:p w14:paraId="0728A3C8" w14:textId="4F1E009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32" w:type="dxa"/>
          </w:tcPr>
          <w:p w14:paraId="3D1FEA07" w14:textId="4D09DFB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20" w:type="dxa"/>
          </w:tcPr>
          <w:p w14:paraId="0C61D521" w14:textId="0ED7A202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231" w:type="dxa"/>
          </w:tcPr>
          <w:p w14:paraId="203A0A83" w14:textId="016EE140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B7650" w:rsidRPr="00D71CD8" w14:paraId="2EFA2152" w14:textId="6DB20DEB" w:rsidTr="006B7650">
        <w:trPr>
          <w:trHeight w:val="480"/>
        </w:trPr>
        <w:tc>
          <w:tcPr>
            <w:tcW w:w="0" w:type="auto"/>
            <w:vMerge w:val="restart"/>
          </w:tcPr>
          <w:p w14:paraId="1442EAE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</w:tcPr>
          <w:p w14:paraId="663AEBD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7D77B42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14:paraId="744857A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1658513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14:paraId="55300B2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</w:tcPr>
          <w:p w14:paraId="2F280FFD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181" w:type="dxa"/>
          </w:tcPr>
          <w:p w14:paraId="62CCD167" w14:textId="15C4026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78" w:type="dxa"/>
          </w:tcPr>
          <w:p w14:paraId="668A3EF2" w14:textId="1B9D256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32" w:type="dxa"/>
          </w:tcPr>
          <w:p w14:paraId="609DC4A5" w14:textId="76B19D2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20" w:type="dxa"/>
          </w:tcPr>
          <w:p w14:paraId="1F8DDC03" w14:textId="16E7AFF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7</w:t>
            </w:r>
          </w:p>
        </w:tc>
        <w:tc>
          <w:tcPr>
            <w:tcW w:w="1231" w:type="dxa"/>
          </w:tcPr>
          <w:p w14:paraId="203E326A" w14:textId="515736A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6B7650" w:rsidRPr="00D71CD8" w14:paraId="28907926" w14:textId="0D20BF63" w:rsidTr="006B7650">
        <w:trPr>
          <w:trHeight w:val="300"/>
        </w:trPr>
        <w:tc>
          <w:tcPr>
            <w:tcW w:w="0" w:type="auto"/>
            <w:vMerge/>
          </w:tcPr>
          <w:p w14:paraId="4CDD1A69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594AFCE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2CD4B35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76F1A5E9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2F76E584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14:paraId="7F4FB4D1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14:paraId="2FD8BB26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1" w:type="dxa"/>
          </w:tcPr>
          <w:p w14:paraId="3C5AF941" w14:textId="19D98CC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78" w:type="dxa"/>
          </w:tcPr>
          <w:p w14:paraId="0919069D" w14:textId="49FA606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32" w:type="dxa"/>
          </w:tcPr>
          <w:p w14:paraId="201F59E7" w14:textId="2551D69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20" w:type="dxa"/>
          </w:tcPr>
          <w:p w14:paraId="6DC8B47A" w14:textId="4FA14F8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231" w:type="dxa"/>
          </w:tcPr>
          <w:p w14:paraId="47C0AA0D" w14:textId="7A7468C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B7650" w:rsidRPr="00D71CD8" w14:paraId="6C0AFE04" w14:textId="454886C5" w:rsidTr="006B7650">
        <w:trPr>
          <w:trHeight w:val="300"/>
        </w:trPr>
        <w:tc>
          <w:tcPr>
            <w:tcW w:w="0" w:type="auto"/>
          </w:tcPr>
          <w:p w14:paraId="4984603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</w:t>
            </w:r>
          </w:p>
        </w:tc>
        <w:tc>
          <w:tcPr>
            <w:tcW w:w="0" w:type="auto"/>
            <w:hideMark/>
          </w:tcPr>
          <w:p w14:paraId="766B639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en's d</w:t>
            </w:r>
          </w:p>
        </w:tc>
        <w:tc>
          <w:tcPr>
            <w:tcW w:w="0" w:type="auto"/>
            <w:noWrap/>
          </w:tcPr>
          <w:p w14:paraId="10D944C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</w:tcPr>
          <w:p w14:paraId="7A2FFF06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noWrap/>
          </w:tcPr>
          <w:p w14:paraId="1E5771A2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</w:tcPr>
          <w:p w14:paraId="1BAF0F6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noWrap/>
          </w:tcPr>
          <w:p w14:paraId="25EF6539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</w:p>
        </w:tc>
        <w:tc>
          <w:tcPr>
            <w:tcW w:w="1181" w:type="dxa"/>
          </w:tcPr>
          <w:p w14:paraId="0A670970" w14:textId="5EE53EE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1078" w:type="dxa"/>
          </w:tcPr>
          <w:p w14:paraId="2DE1C74F" w14:textId="1BAA7025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</w:t>
            </w:r>
          </w:p>
        </w:tc>
        <w:tc>
          <w:tcPr>
            <w:tcW w:w="932" w:type="dxa"/>
          </w:tcPr>
          <w:p w14:paraId="49A7EF53" w14:textId="749D0192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820" w:type="dxa"/>
          </w:tcPr>
          <w:p w14:paraId="4A9523E2" w14:textId="46523ED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31" w:type="dxa"/>
          </w:tcPr>
          <w:p w14:paraId="568E820C" w14:textId="5C41A13C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</w:t>
            </w:r>
          </w:p>
        </w:tc>
      </w:tr>
      <w:tr w:rsidR="006B7650" w:rsidRPr="00D71CD8" w14:paraId="1351D7DD" w14:textId="341FE43F" w:rsidTr="006B7650">
        <w:trPr>
          <w:trHeight w:val="300"/>
        </w:trPr>
        <w:tc>
          <w:tcPr>
            <w:tcW w:w="0" w:type="auto"/>
          </w:tcPr>
          <w:p w14:paraId="7CBFD62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-test</w:t>
            </w:r>
          </w:p>
        </w:tc>
        <w:tc>
          <w:tcPr>
            <w:tcW w:w="0" w:type="auto"/>
          </w:tcPr>
          <w:p w14:paraId="6686F220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0" w:type="auto"/>
            <w:noWrap/>
          </w:tcPr>
          <w:p w14:paraId="6203A7BD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0" w:type="auto"/>
            <w:noWrap/>
          </w:tcPr>
          <w:p w14:paraId="4146F000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0" w:type="auto"/>
            <w:noWrap/>
          </w:tcPr>
          <w:p w14:paraId="597210E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0" w:type="auto"/>
            <w:noWrap/>
          </w:tcPr>
          <w:p w14:paraId="07FE82A0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0" w:type="auto"/>
            <w:noWrap/>
          </w:tcPr>
          <w:p w14:paraId="49E5E36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  <w:tc>
          <w:tcPr>
            <w:tcW w:w="1181" w:type="dxa"/>
          </w:tcPr>
          <w:p w14:paraId="46840F37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14:paraId="53489203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</w:tcPr>
          <w:p w14:paraId="22165F8C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</w:tcPr>
          <w:p w14:paraId="4F5C4B4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</w:tcPr>
          <w:p w14:paraId="22C0152B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DEB744" w14:textId="71298C5C" w:rsidR="00A313EF" w:rsidRDefault="007B6E84" w:rsidP="00A313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1CD8">
        <w:rPr>
          <w:rFonts w:ascii="Times New Roman" w:hAnsi="Times New Roman" w:cs="Times New Roman"/>
          <w:sz w:val="24"/>
          <w:szCs w:val="24"/>
        </w:rPr>
        <w:t>**p &lt; .01; *p &lt; .05; †p &lt;.10 (two-tailed tests); Pre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the averaged pre-intervention methylation (Wave 2 and Wave 3); Post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post-intervention methylation (Wave 4).</w:t>
      </w:r>
      <w:r w:rsidR="00A313EF" w:rsidRPr="00A313EF">
        <w:rPr>
          <w:rFonts w:ascii="Times New Roman" w:hAnsi="Times New Roman" w:cs="Times New Roman"/>
          <w:sz w:val="24"/>
          <w:szCs w:val="24"/>
        </w:rPr>
        <w:t xml:space="preserve"> </w:t>
      </w:r>
      <w:r w:rsidR="00A313EF">
        <w:rPr>
          <w:rFonts w:ascii="Times New Roman" w:hAnsi="Times New Roman" w:cs="Times New Roman"/>
          <w:sz w:val="24"/>
          <w:szCs w:val="24"/>
        </w:rPr>
        <w:t>Significance tests were not applied for reduced sample sizes due to low Ns.</w:t>
      </w:r>
    </w:p>
    <w:p w14:paraId="45D2ECE9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D78641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3E26E3" w14:textId="77777777" w:rsidR="006B7650" w:rsidRDefault="006B7650" w:rsidP="007B6E84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32463CC3" w14:textId="4BF11A82" w:rsidR="007B6E84" w:rsidRPr="00A42C6D" w:rsidRDefault="00A42C6D" w:rsidP="007B6E84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3. 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i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Longitudinal TNF Methylation </w:t>
      </w:r>
    </w:p>
    <w:tbl>
      <w:tblPr>
        <w:tblStyle w:val="TableGridLight1"/>
        <w:tblW w:w="14850" w:type="dxa"/>
        <w:tblLook w:val="04A0" w:firstRow="1" w:lastRow="0" w:firstColumn="1" w:lastColumn="0" w:noHBand="0" w:noVBand="1"/>
      </w:tblPr>
      <w:tblGrid>
        <w:gridCol w:w="803"/>
        <w:gridCol w:w="1230"/>
        <w:gridCol w:w="992"/>
        <w:gridCol w:w="911"/>
        <w:gridCol w:w="864"/>
        <w:gridCol w:w="965"/>
        <w:gridCol w:w="1004"/>
        <w:gridCol w:w="756"/>
        <w:gridCol w:w="876"/>
        <w:gridCol w:w="936"/>
        <w:gridCol w:w="862"/>
        <w:gridCol w:w="966"/>
        <w:gridCol w:w="886"/>
        <w:gridCol w:w="1132"/>
        <w:gridCol w:w="756"/>
        <w:gridCol w:w="911"/>
      </w:tblGrid>
      <w:tr w:rsidR="006B7650" w:rsidRPr="00D71CD8" w14:paraId="0D848CE6" w14:textId="77777777" w:rsidTr="006B7650">
        <w:trPr>
          <w:trHeight w:val="480"/>
        </w:trPr>
        <w:tc>
          <w:tcPr>
            <w:tcW w:w="0" w:type="auto"/>
          </w:tcPr>
          <w:p w14:paraId="7A8F84DE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EE93015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8" w:type="dxa"/>
            <w:gridSpan w:val="7"/>
          </w:tcPr>
          <w:p w14:paraId="278706C1" w14:textId="08DF7E0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samples included</w:t>
            </w:r>
          </w:p>
        </w:tc>
        <w:tc>
          <w:tcPr>
            <w:tcW w:w="6449" w:type="dxa"/>
            <w:gridSpan w:val="7"/>
          </w:tcPr>
          <w:p w14:paraId="4479BE41" w14:textId="1728881F" w:rsidR="006B7650" w:rsidRPr="00D71CD8" w:rsidRDefault="00A313EF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nly samples assayed in triplicate within 10% of the individual’s mean</w:t>
            </w:r>
          </w:p>
        </w:tc>
      </w:tr>
      <w:tr w:rsidR="006B7650" w:rsidRPr="00D71CD8" w14:paraId="15016EA7" w14:textId="59BF62BA" w:rsidTr="006B7650">
        <w:trPr>
          <w:trHeight w:val="480"/>
        </w:trPr>
        <w:tc>
          <w:tcPr>
            <w:tcW w:w="0" w:type="auto"/>
          </w:tcPr>
          <w:p w14:paraId="4B95D3D0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14:paraId="4DEBBDA2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hideMark/>
          </w:tcPr>
          <w:p w14:paraId="67D6DF5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11" w:type="dxa"/>
            <w:hideMark/>
          </w:tcPr>
          <w:p w14:paraId="3943179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64" w:type="dxa"/>
            <w:hideMark/>
          </w:tcPr>
          <w:p w14:paraId="5DED203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4/5/6</w:t>
            </w:r>
          </w:p>
        </w:tc>
        <w:tc>
          <w:tcPr>
            <w:tcW w:w="965" w:type="dxa"/>
            <w:hideMark/>
          </w:tcPr>
          <w:p w14:paraId="6CFAFEA7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004" w:type="dxa"/>
            <w:hideMark/>
          </w:tcPr>
          <w:p w14:paraId="740850D7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756" w:type="dxa"/>
            <w:hideMark/>
          </w:tcPr>
          <w:p w14:paraId="7E1231D3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0" w:type="auto"/>
            <w:hideMark/>
          </w:tcPr>
          <w:p w14:paraId="1B0E773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36" w:type="dxa"/>
          </w:tcPr>
          <w:p w14:paraId="1E3B4FE4" w14:textId="07A581B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862" w:type="dxa"/>
          </w:tcPr>
          <w:p w14:paraId="64749AE5" w14:textId="736F07C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966" w:type="dxa"/>
          </w:tcPr>
          <w:p w14:paraId="68671E74" w14:textId="058A282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/5/6</w:t>
            </w:r>
          </w:p>
        </w:tc>
        <w:tc>
          <w:tcPr>
            <w:tcW w:w="886" w:type="dxa"/>
          </w:tcPr>
          <w:p w14:paraId="57082B1F" w14:textId="2032FEF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8</w:t>
            </w:r>
          </w:p>
        </w:tc>
        <w:tc>
          <w:tcPr>
            <w:tcW w:w="1132" w:type="dxa"/>
          </w:tcPr>
          <w:p w14:paraId="6F6B1C13" w14:textId="3E8F09D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9</w:t>
            </w:r>
          </w:p>
        </w:tc>
        <w:tc>
          <w:tcPr>
            <w:tcW w:w="756" w:type="dxa"/>
          </w:tcPr>
          <w:p w14:paraId="7B21009B" w14:textId="50A0A09A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2</w:t>
            </w:r>
          </w:p>
        </w:tc>
        <w:tc>
          <w:tcPr>
            <w:tcW w:w="911" w:type="dxa"/>
          </w:tcPr>
          <w:p w14:paraId="3C213651" w14:textId="24B418BA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</w:tr>
      <w:tr w:rsidR="006B7650" w:rsidRPr="00D71CD8" w14:paraId="708C2086" w14:textId="612D8C94" w:rsidTr="006B7650">
        <w:trPr>
          <w:trHeight w:val="300"/>
        </w:trPr>
        <w:tc>
          <w:tcPr>
            <w:tcW w:w="0" w:type="auto"/>
          </w:tcPr>
          <w:p w14:paraId="72FEAA12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2ECF7797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682BA9DB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1" w:type="dxa"/>
          </w:tcPr>
          <w:p w14:paraId="6E2013C4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64" w:type="dxa"/>
          </w:tcPr>
          <w:p w14:paraId="5FA344E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5" w:type="dxa"/>
          </w:tcPr>
          <w:p w14:paraId="1597581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</w:tcPr>
          <w:p w14:paraId="6A1C369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</w:tcPr>
          <w:p w14:paraId="57670177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5B01E6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2B76EAB9" w14:textId="10A6899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62" w:type="dxa"/>
          </w:tcPr>
          <w:p w14:paraId="0C1796B3" w14:textId="5FF82E9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6" w:type="dxa"/>
          </w:tcPr>
          <w:p w14:paraId="7FFCFC2F" w14:textId="4F1FD8BA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86" w:type="dxa"/>
          </w:tcPr>
          <w:p w14:paraId="276388E4" w14:textId="13CA462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132" w:type="dxa"/>
          </w:tcPr>
          <w:p w14:paraId="3087695F" w14:textId="51F296F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</w:tcPr>
          <w:p w14:paraId="55E2337B" w14:textId="6297710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11" w:type="dxa"/>
          </w:tcPr>
          <w:p w14:paraId="61DDEAF2" w14:textId="66D802D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B7650" w:rsidRPr="00D71CD8" w14:paraId="235D863A" w14:textId="198B2A05" w:rsidTr="006B7650">
        <w:trPr>
          <w:trHeight w:val="300"/>
        </w:trPr>
        <w:tc>
          <w:tcPr>
            <w:tcW w:w="0" w:type="auto"/>
            <w:vMerge w:val="restart"/>
          </w:tcPr>
          <w:p w14:paraId="4AC8A838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1230" w:type="dxa"/>
            <w:hideMark/>
          </w:tcPr>
          <w:p w14:paraId="0EEA49C8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2" w:type="dxa"/>
          </w:tcPr>
          <w:p w14:paraId="4D1D448A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911" w:type="dxa"/>
          </w:tcPr>
          <w:p w14:paraId="76DB358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864" w:type="dxa"/>
          </w:tcPr>
          <w:p w14:paraId="52A15C40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65" w:type="dxa"/>
          </w:tcPr>
          <w:p w14:paraId="135CE5C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004" w:type="dxa"/>
          </w:tcPr>
          <w:p w14:paraId="6DE7FE0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756" w:type="dxa"/>
          </w:tcPr>
          <w:p w14:paraId="78091A3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</w:tcPr>
          <w:p w14:paraId="1040DCA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936" w:type="dxa"/>
          </w:tcPr>
          <w:p w14:paraId="0AD7CF12" w14:textId="07F0EDA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0</w:t>
            </w:r>
          </w:p>
        </w:tc>
        <w:tc>
          <w:tcPr>
            <w:tcW w:w="862" w:type="dxa"/>
          </w:tcPr>
          <w:p w14:paraId="142FA36F" w14:textId="40D9344C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38</w:t>
            </w:r>
          </w:p>
        </w:tc>
        <w:tc>
          <w:tcPr>
            <w:tcW w:w="966" w:type="dxa"/>
          </w:tcPr>
          <w:p w14:paraId="029D8E27" w14:textId="67B8164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30</w:t>
            </w:r>
          </w:p>
        </w:tc>
        <w:tc>
          <w:tcPr>
            <w:tcW w:w="886" w:type="dxa"/>
          </w:tcPr>
          <w:p w14:paraId="716323D0" w14:textId="1C3BBDB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40</w:t>
            </w:r>
          </w:p>
        </w:tc>
        <w:tc>
          <w:tcPr>
            <w:tcW w:w="1132" w:type="dxa"/>
          </w:tcPr>
          <w:p w14:paraId="0361E4DF" w14:textId="3AEA1575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756" w:type="dxa"/>
          </w:tcPr>
          <w:p w14:paraId="5D95DE41" w14:textId="41460CA2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69</w:t>
            </w:r>
          </w:p>
        </w:tc>
        <w:tc>
          <w:tcPr>
            <w:tcW w:w="911" w:type="dxa"/>
          </w:tcPr>
          <w:p w14:paraId="597C5A00" w14:textId="375F889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6B7650" w:rsidRPr="00D71CD8" w14:paraId="23B2A172" w14:textId="12958B8B" w:rsidTr="006B7650">
        <w:trPr>
          <w:trHeight w:val="300"/>
        </w:trPr>
        <w:tc>
          <w:tcPr>
            <w:tcW w:w="0" w:type="auto"/>
            <w:vMerge/>
          </w:tcPr>
          <w:p w14:paraId="55F32234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B741B80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</w:tcPr>
          <w:p w14:paraId="604FEBF1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11" w:type="dxa"/>
          </w:tcPr>
          <w:p w14:paraId="751B72DC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864" w:type="dxa"/>
          </w:tcPr>
          <w:p w14:paraId="39125ADB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65" w:type="dxa"/>
          </w:tcPr>
          <w:p w14:paraId="103463F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04" w:type="dxa"/>
          </w:tcPr>
          <w:p w14:paraId="44ECD85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756" w:type="dxa"/>
          </w:tcPr>
          <w:p w14:paraId="4D34965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7578506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6" w:type="dxa"/>
          </w:tcPr>
          <w:p w14:paraId="0E17094C" w14:textId="67086F6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62" w:type="dxa"/>
          </w:tcPr>
          <w:p w14:paraId="24CC6C1F" w14:textId="49A6E57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3</w:t>
            </w:r>
          </w:p>
        </w:tc>
        <w:tc>
          <w:tcPr>
            <w:tcW w:w="966" w:type="dxa"/>
          </w:tcPr>
          <w:p w14:paraId="515CADFD" w14:textId="22BDC34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886" w:type="dxa"/>
          </w:tcPr>
          <w:p w14:paraId="6B8B9CBF" w14:textId="64FA15DF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132" w:type="dxa"/>
          </w:tcPr>
          <w:p w14:paraId="6609436B" w14:textId="6925EEF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56" w:type="dxa"/>
          </w:tcPr>
          <w:p w14:paraId="0C6C5FC7" w14:textId="6F4E5E1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911" w:type="dxa"/>
          </w:tcPr>
          <w:p w14:paraId="34A30B18" w14:textId="2C7C6DB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6B7650" w:rsidRPr="00D71CD8" w14:paraId="5BAD3048" w14:textId="6DED5B3A" w:rsidTr="006B7650">
        <w:trPr>
          <w:trHeight w:val="300"/>
        </w:trPr>
        <w:tc>
          <w:tcPr>
            <w:tcW w:w="0" w:type="auto"/>
            <w:vMerge w:val="restart"/>
          </w:tcPr>
          <w:p w14:paraId="16E85447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1230" w:type="dxa"/>
          </w:tcPr>
          <w:p w14:paraId="69F5F4AB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2" w:type="dxa"/>
          </w:tcPr>
          <w:p w14:paraId="1BB82BE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11" w:type="dxa"/>
          </w:tcPr>
          <w:p w14:paraId="0378DFFD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864" w:type="dxa"/>
          </w:tcPr>
          <w:p w14:paraId="4F35A0A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65" w:type="dxa"/>
          </w:tcPr>
          <w:p w14:paraId="5762471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04" w:type="dxa"/>
          </w:tcPr>
          <w:p w14:paraId="704F392A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756" w:type="dxa"/>
          </w:tcPr>
          <w:p w14:paraId="2A50F65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</w:tcPr>
          <w:p w14:paraId="7F0771F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936" w:type="dxa"/>
          </w:tcPr>
          <w:p w14:paraId="45D1B329" w14:textId="3C8941AC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0</w:t>
            </w:r>
          </w:p>
        </w:tc>
        <w:tc>
          <w:tcPr>
            <w:tcW w:w="862" w:type="dxa"/>
          </w:tcPr>
          <w:p w14:paraId="18D305BC" w14:textId="78A92E8F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10</w:t>
            </w:r>
          </w:p>
        </w:tc>
        <w:tc>
          <w:tcPr>
            <w:tcW w:w="966" w:type="dxa"/>
          </w:tcPr>
          <w:p w14:paraId="728FCEF7" w14:textId="0D6C244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78</w:t>
            </w:r>
          </w:p>
        </w:tc>
        <w:tc>
          <w:tcPr>
            <w:tcW w:w="886" w:type="dxa"/>
          </w:tcPr>
          <w:p w14:paraId="1203D97D" w14:textId="08B97DA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8</w:t>
            </w:r>
          </w:p>
        </w:tc>
        <w:tc>
          <w:tcPr>
            <w:tcW w:w="1132" w:type="dxa"/>
          </w:tcPr>
          <w:p w14:paraId="38BB3859" w14:textId="4F166E25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756" w:type="dxa"/>
          </w:tcPr>
          <w:p w14:paraId="016D810F" w14:textId="2A8C72A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911" w:type="dxa"/>
          </w:tcPr>
          <w:p w14:paraId="60FCBDF1" w14:textId="6917827A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6B7650" w:rsidRPr="00D71CD8" w14:paraId="2BA33B9E" w14:textId="5B0FA7CF" w:rsidTr="006B7650">
        <w:trPr>
          <w:trHeight w:val="480"/>
        </w:trPr>
        <w:tc>
          <w:tcPr>
            <w:tcW w:w="0" w:type="auto"/>
            <w:vMerge/>
          </w:tcPr>
          <w:p w14:paraId="1E2222AF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E9955F7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</w:tcPr>
          <w:p w14:paraId="7B8395A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11" w:type="dxa"/>
          </w:tcPr>
          <w:p w14:paraId="02113F54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64" w:type="dxa"/>
          </w:tcPr>
          <w:p w14:paraId="6AB71F34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65" w:type="dxa"/>
          </w:tcPr>
          <w:p w14:paraId="0E34F5B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04" w:type="dxa"/>
          </w:tcPr>
          <w:p w14:paraId="20C4616D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56" w:type="dxa"/>
          </w:tcPr>
          <w:p w14:paraId="28DA5F8D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14:paraId="5C906C9A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36" w:type="dxa"/>
          </w:tcPr>
          <w:p w14:paraId="02A58CAA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24120EC8" w14:textId="45F56E4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0</w:t>
            </w:r>
          </w:p>
        </w:tc>
        <w:tc>
          <w:tcPr>
            <w:tcW w:w="966" w:type="dxa"/>
          </w:tcPr>
          <w:p w14:paraId="63CDCAE6" w14:textId="7395034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886" w:type="dxa"/>
          </w:tcPr>
          <w:p w14:paraId="68EDCBE5" w14:textId="36AB479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132" w:type="dxa"/>
          </w:tcPr>
          <w:p w14:paraId="05B3F114" w14:textId="63E6E18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756" w:type="dxa"/>
          </w:tcPr>
          <w:p w14:paraId="63343A6B" w14:textId="2B67825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911" w:type="dxa"/>
          </w:tcPr>
          <w:p w14:paraId="65B216E0" w14:textId="3D000C3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B7650" w:rsidRPr="00D71CD8" w14:paraId="134DF8BE" w14:textId="7C2480D0" w:rsidTr="006B7650">
        <w:trPr>
          <w:trHeight w:val="300"/>
        </w:trPr>
        <w:tc>
          <w:tcPr>
            <w:tcW w:w="0" w:type="auto"/>
          </w:tcPr>
          <w:p w14:paraId="3032F6EA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230" w:type="dxa"/>
            <w:hideMark/>
          </w:tcPr>
          <w:p w14:paraId="2E3732AB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ohen's d</w:t>
            </w:r>
          </w:p>
        </w:tc>
        <w:tc>
          <w:tcPr>
            <w:tcW w:w="992" w:type="dxa"/>
            <w:noWrap/>
          </w:tcPr>
          <w:p w14:paraId="169FA4CA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11" w:type="dxa"/>
            <w:noWrap/>
          </w:tcPr>
          <w:p w14:paraId="0581849F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64" w:type="dxa"/>
            <w:noWrap/>
          </w:tcPr>
          <w:p w14:paraId="54C973D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5" w:type="dxa"/>
            <w:noWrap/>
          </w:tcPr>
          <w:p w14:paraId="4F6D11A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04" w:type="dxa"/>
            <w:noWrap/>
          </w:tcPr>
          <w:p w14:paraId="264A659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56" w:type="dxa"/>
            <w:noWrap/>
          </w:tcPr>
          <w:p w14:paraId="0F2847B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noWrap/>
          </w:tcPr>
          <w:p w14:paraId="17542CF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36" w:type="dxa"/>
          </w:tcPr>
          <w:p w14:paraId="1F6EABEB" w14:textId="45E14DD5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862" w:type="dxa"/>
          </w:tcPr>
          <w:p w14:paraId="73C60FB0" w14:textId="6F73B28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</w:t>
            </w:r>
          </w:p>
        </w:tc>
        <w:tc>
          <w:tcPr>
            <w:tcW w:w="966" w:type="dxa"/>
          </w:tcPr>
          <w:p w14:paraId="1054D16B" w14:textId="4494D03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886" w:type="dxa"/>
          </w:tcPr>
          <w:p w14:paraId="20F2C0BA" w14:textId="1C03B80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09</w:t>
            </w:r>
          </w:p>
        </w:tc>
        <w:tc>
          <w:tcPr>
            <w:tcW w:w="1132" w:type="dxa"/>
          </w:tcPr>
          <w:p w14:paraId="1BD864A8" w14:textId="55B892C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756" w:type="dxa"/>
          </w:tcPr>
          <w:p w14:paraId="579A46A3" w14:textId="24E4B8A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911" w:type="dxa"/>
          </w:tcPr>
          <w:p w14:paraId="5494D19A" w14:textId="758C09D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.06</w:t>
            </w:r>
          </w:p>
        </w:tc>
      </w:tr>
      <w:tr w:rsidR="006B7650" w:rsidRPr="00D71CD8" w14:paraId="0C703E7F" w14:textId="6C39DA7B" w:rsidTr="006B7650">
        <w:trPr>
          <w:trHeight w:val="300"/>
        </w:trPr>
        <w:tc>
          <w:tcPr>
            <w:tcW w:w="0" w:type="auto"/>
          </w:tcPr>
          <w:p w14:paraId="314C51EA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-test</w:t>
            </w:r>
          </w:p>
        </w:tc>
        <w:tc>
          <w:tcPr>
            <w:tcW w:w="1230" w:type="dxa"/>
          </w:tcPr>
          <w:p w14:paraId="57EF3D05" w14:textId="77777777" w:rsidR="006B7650" w:rsidRPr="00D71CD8" w:rsidRDefault="006B7650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92" w:type="dxa"/>
            <w:noWrap/>
          </w:tcPr>
          <w:p w14:paraId="1004DFC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042*</w:t>
            </w:r>
          </w:p>
        </w:tc>
        <w:tc>
          <w:tcPr>
            <w:tcW w:w="911" w:type="dxa"/>
            <w:noWrap/>
          </w:tcPr>
          <w:p w14:paraId="260AA66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864" w:type="dxa"/>
            <w:noWrap/>
          </w:tcPr>
          <w:p w14:paraId="019E5241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019*</w:t>
            </w:r>
          </w:p>
        </w:tc>
        <w:tc>
          <w:tcPr>
            <w:tcW w:w="965" w:type="dxa"/>
            <w:noWrap/>
          </w:tcPr>
          <w:p w14:paraId="31C627C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004" w:type="dxa"/>
            <w:noWrap/>
          </w:tcPr>
          <w:p w14:paraId="19F0146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756" w:type="dxa"/>
            <w:noWrap/>
          </w:tcPr>
          <w:p w14:paraId="2A4B40A5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0" w:type="auto"/>
            <w:noWrap/>
          </w:tcPr>
          <w:p w14:paraId="23FBC2E3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002**</w:t>
            </w:r>
          </w:p>
        </w:tc>
        <w:tc>
          <w:tcPr>
            <w:tcW w:w="936" w:type="dxa"/>
          </w:tcPr>
          <w:p w14:paraId="027FA33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75A51246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</w:tcPr>
          <w:p w14:paraId="58BB0875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</w:tcPr>
          <w:p w14:paraId="1A40592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1AA0A09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34FCA51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</w:tcPr>
          <w:p w14:paraId="0711777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FA8B8C" w14:textId="63C869E0" w:rsidR="00A313EF" w:rsidRDefault="007B6E84" w:rsidP="00A313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1CD8">
        <w:rPr>
          <w:rFonts w:ascii="Times New Roman" w:hAnsi="Times New Roman" w:cs="Times New Roman"/>
          <w:sz w:val="24"/>
          <w:szCs w:val="24"/>
        </w:rPr>
        <w:t>**p &lt; .01; *p &lt; .05; †p &lt;.10 (two-tailed tests); Pre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the averaged pre-intervention methylation (Wave 2 and Wave 3); Post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post-intervention methylation (Wave 4).</w:t>
      </w:r>
      <w:r w:rsidR="00A313EF" w:rsidRPr="00A313EF">
        <w:rPr>
          <w:rFonts w:ascii="Times New Roman" w:hAnsi="Times New Roman" w:cs="Times New Roman"/>
          <w:sz w:val="24"/>
          <w:szCs w:val="24"/>
        </w:rPr>
        <w:t xml:space="preserve"> </w:t>
      </w:r>
      <w:r w:rsidR="00A313EF">
        <w:rPr>
          <w:rFonts w:ascii="Times New Roman" w:hAnsi="Times New Roman" w:cs="Times New Roman"/>
          <w:sz w:val="24"/>
          <w:szCs w:val="24"/>
        </w:rPr>
        <w:t>Significance tests were not applied for reduced sample sizes due to low Ns.</w:t>
      </w:r>
    </w:p>
    <w:p w14:paraId="491A368F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ABF8C9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973F750" w14:textId="46D7E0C6" w:rsidR="007B6E84" w:rsidRPr="00A42C6D" w:rsidRDefault="00A42C6D" w:rsidP="007B6E84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4. 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i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Longitudinal CRP Methylation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977"/>
        <w:gridCol w:w="1160"/>
        <w:gridCol w:w="850"/>
        <w:gridCol w:w="850"/>
        <w:gridCol w:w="850"/>
        <w:gridCol w:w="763"/>
        <w:gridCol w:w="1070"/>
        <w:gridCol w:w="1070"/>
        <w:gridCol w:w="1070"/>
        <w:gridCol w:w="960"/>
      </w:tblGrid>
      <w:tr w:rsidR="006B7650" w:rsidRPr="00D71CD8" w14:paraId="437F245F" w14:textId="77777777" w:rsidTr="0010792E">
        <w:trPr>
          <w:trHeight w:val="480"/>
        </w:trPr>
        <w:tc>
          <w:tcPr>
            <w:tcW w:w="0" w:type="auto"/>
          </w:tcPr>
          <w:p w14:paraId="31EC3964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4E628758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4"/>
          </w:tcPr>
          <w:p w14:paraId="759B51FB" w14:textId="517EB06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 samples included</w:t>
            </w:r>
          </w:p>
        </w:tc>
        <w:tc>
          <w:tcPr>
            <w:tcW w:w="0" w:type="auto"/>
            <w:gridSpan w:val="4"/>
          </w:tcPr>
          <w:p w14:paraId="0A2834D2" w14:textId="0CEA3715" w:rsidR="006B7650" w:rsidRPr="00D71CD8" w:rsidRDefault="00A313EF" w:rsidP="006B765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nly samples assayed in triplicate with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10% of the individual’s mean</w:t>
            </w:r>
          </w:p>
        </w:tc>
      </w:tr>
      <w:tr w:rsidR="006B7650" w:rsidRPr="00D71CD8" w14:paraId="731A2C9E" w14:textId="4225BB70" w:rsidTr="00783598">
        <w:trPr>
          <w:trHeight w:val="480"/>
        </w:trPr>
        <w:tc>
          <w:tcPr>
            <w:tcW w:w="0" w:type="auto"/>
          </w:tcPr>
          <w:p w14:paraId="10E365B2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7EC128E3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hideMark/>
          </w:tcPr>
          <w:p w14:paraId="534A9AC1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701FB58D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0B84E174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03C9E31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3C94950C" w14:textId="18D2AE86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0" w:type="auto"/>
          </w:tcPr>
          <w:p w14:paraId="2B26D3A3" w14:textId="6CE4B24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</w:p>
        </w:tc>
        <w:tc>
          <w:tcPr>
            <w:tcW w:w="0" w:type="auto"/>
          </w:tcPr>
          <w:p w14:paraId="0B91EBBC" w14:textId="6F837429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4</w:t>
            </w:r>
          </w:p>
        </w:tc>
        <w:tc>
          <w:tcPr>
            <w:tcW w:w="0" w:type="auto"/>
          </w:tcPr>
          <w:p w14:paraId="780D44C4" w14:textId="33209EF5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</w:tr>
      <w:tr w:rsidR="006B7650" w:rsidRPr="00D71CD8" w14:paraId="2CD753B9" w14:textId="3013F942" w:rsidTr="00783598">
        <w:trPr>
          <w:trHeight w:val="300"/>
        </w:trPr>
        <w:tc>
          <w:tcPr>
            <w:tcW w:w="0" w:type="auto"/>
          </w:tcPr>
          <w:p w14:paraId="4E2E90E0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6B78B55E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0" w:type="auto"/>
          </w:tcPr>
          <w:p w14:paraId="10D2C8BE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16BE297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2E06BD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696A8D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94E1BBE" w14:textId="150DA70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48AF56F" w14:textId="47CE905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1F659A6" w14:textId="5A85162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DA033B" w14:textId="3EB0A6BF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7650" w:rsidRPr="00D71CD8" w14:paraId="6F247E64" w14:textId="10BAC4AE" w:rsidTr="00783598">
        <w:trPr>
          <w:trHeight w:val="300"/>
        </w:trPr>
        <w:tc>
          <w:tcPr>
            <w:tcW w:w="0" w:type="auto"/>
            <w:vMerge w:val="restart"/>
          </w:tcPr>
          <w:p w14:paraId="5BB3B0B7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</w:tcPr>
          <w:p w14:paraId="178F5023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7001FCDE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0" w:type="auto"/>
          </w:tcPr>
          <w:p w14:paraId="174ECCA8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</w:tcPr>
          <w:p w14:paraId="450E142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0" w:type="auto"/>
          </w:tcPr>
          <w:p w14:paraId="48293008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0" w:type="auto"/>
          </w:tcPr>
          <w:p w14:paraId="6817FD4F" w14:textId="19F9C48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0" w:type="auto"/>
          </w:tcPr>
          <w:p w14:paraId="7B5D9F14" w14:textId="1DF5526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0" w:type="auto"/>
          </w:tcPr>
          <w:p w14:paraId="51ACCB3C" w14:textId="6766E75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0" w:type="auto"/>
          </w:tcPr>
          <w:p w14:paraId="6CFD9822" w14:textId="71C6286E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B7650" w:rsidRPr="00D71CD8" w14:paraId="24463662" w14:textId="57C23A4D" w:rsidTr="00783598">
        <w:trPr>
          <w:trHeight w:val="300"/>
        </w:trPr>
        <w:tc>
          <w:tcPr>
            <w:tcW w:w="0" w:type="auto"/>
            <w:vMerge/>
          </w:tcPr>
          <w:p w14:paraId="6611BA36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51219B6F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1154C7C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</w:tcPr>
          <w:p w14:paraId="7C8181B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</w:tcPr>
          <w:p w14:paraId="0F5B75C6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</w:tcPr>
          <w:p w14:paraId="42C1EA4C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14:paraId="51436FD1" w14:textId="5A0A01C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14:paraId="23258895" w14:textId="4CF2952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14:paraId="71F585EE" w14:textId="1150773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</w:tcPr>
          <w:p w14:paraId="731FF870" w14:textId="56FA83D2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6B7650" w:rsidRPr="00D71CD8" w14:paraId="2B5F2325" w14:textId="2C8ADFFE" w:rsidTr="00783598">
        <w:trPr>
          <w:trHeight w:val="480"/>
        </w:trPr>
        <w:tc>
          <w:tcPr>
            <w:tcW w:w="0" w:type="auto"/>
            <w:vMerge w:val="restart"/>
          </w:tcPr>
          <w:p w14:paraId="34A12019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</w:tcPr>
          <w:p w14:paraId="24593866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0DD56851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</w:tcPr>
          <w:p w14:paraId="4F0F94EF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0" w:type="auto"/>
          </w:tcPr>
          <w:p w14:paraId="23D186C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0" w:type="auto"/>
          </w:tcPr>
          <w:p w14:paraId="382CD7CA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0" w:type="auto"/>
          </w:tcPr>
          <w:p w14:paraId="66BFDE20" w14:textId="639FFF6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0" w:type="auto"/>
          </w:tcPr>
          <w:p w14:paraId="69B95D12" w14:textId="0C152241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0" w:type="auto"/>
          </w:tcPr>
          <w:p w14:paraId="07346784" w14:textId="21CFCE50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0" w:type="auto"/>
          </w:tcPr>
          <w:p w14:paraId="0073DC9E" w14:textId="3C2A9D7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6B7650" w:rsidRPr="00D71CD8" w14:paraId="40FC5623" w14:textId="77E34C92" w:rsidTr="00783598">
        <w:trPr>
          <w:trHeight w:val="480"/>
        </w:trPr>
        <w:tc>
          <w:tcPr>
            <w:tcW w:w="0" w:type="auto"/>
            <w:vMerge/>
          </w:tcPr>
          <w:p w14:paraId="7BD4163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1264F24E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45B06856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</w:tcPr>
          <w:p w14:paraId="1B9F8875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</w:tcPr>
          <w:p w14:paraId="5242A27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14:paraId="61602871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14:paraId="65FD7F90" w14:textId="49E7C63B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</w:tcPr>
          <w:p w14:paraId="4913ACBA" w14:textId="5BACA3C4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</w:tcPr>
          <w:p w14:paraId="12D62740" w14:textId="09138A58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0" w:type="auto"/>
          </w:tcPr>
          <w:p w14:paraId="3CAC8742" w14:textId="4DAF1A46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6B7650" w:rsidRPr="00D71CD8" w14:paraId="762BBE8F" w14:textId="41CDD3FB" w:rsidTr="00783598">
        <w:trPr>
          <w:trHeight w:val="300"/>
        </w:trPr>
        <w:tc>
          <w:tcPr>
            <w:tcW w:w="0" w:type="auto"/>
          </w:tcPr>
          <w:p w14:paraId="2B814373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</w:t>
            </w:r>
          </w:p>
        </w:tc>
        <w:tc>
          <w:tcPr>
            <w:tcW w:w="0" w:type="auto"/>
            <w:hideMark/>
          </w:tcPr>
          <w:p w14:paraId="1905583D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en's d</w:t>
            </w:r>
          </w:p>
        </w:tc>
        <w:tc>
          <w:tcPr>
            <w:tcW w:w="0" w:type="auto"/>
            <w:noWrap/>
          </w:tcPr>
          <w:p w14:paraId="7D16DE3E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noWrap/>
          </w:tcPr>
          <w:p w14:paraId="7158F8AA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</w:tcPr>
          <w:p w14:paraId="7D48939B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</w:tcPr>
          <w:p w14:paraId="64539944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104A1855" w14:textId="518FD422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0" w:type="auto"/>
          </w:tcPr>
          <w:p w14:paraId="059427AF" w14:textId="15C9FAFD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0" w:type="auto"/>
          </w:tcPr>
          <w:p w14:paraId="1FC31DE6" w14:textId="00AE7F33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0" w:type="auto"/>
          </w:tcPr>
          <w:p w14:paraId="1B5EB24F" w14:textId="41527F59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00</w:t>
            </w:r>
          </w:p>
        </w:tc>
      </w:tr>
      <w:tr w:rsidR="006B7650" w:rsidRPr="00D71CD8" w14:paraId="6D99CEF8" w14:textId="1AEB4B8E" w:rsidTr="00783598">
        <w:trPr>
          <w:trHeight w:val="300"/>
        </w:trPr>
        <w:tc>
          <w:tcPr>
            <w:tcW w:w="0" w:type="auto"/>
          </w:tcPr>
          <w:p w14:paraId="073A73A1" w14:textId="77777777" w:rsidR="006B7650" w:rsidRPr="00D71CD8" w:rsidRDefault="006B7650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-test</w:t>
            </w:r>
          </w:p>
        </w:tc>
        <w:tc>
          <w:tcPr>
            <w:tcW w:w="0" w:type="auto"/>
          </w:tcPr>
          <w:p w14:paraId="6872AEBE" w14:textId="77777777" w:rsidR="006B7650" w:rsidRPr="00D71CD8" w:rsidRDefault="006B7650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0" w:type="auto"/>
            <w:noWrap/>
          </w:tcPr>
          <w:p w14:paraId="12A6A543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0" w:type="auto"/>
            <w:noWrap/>
          </w:tcPr>
          <w:p w14:paraId="1E1EC6F2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0" w:type="auto"/>
            <w:noWrap/>
          </w:tcPr>
          <w:p w14:paraId="1DC2EFF5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0" w:type="auto"/>
            <w:noWrap/>
          </w:tcPr>
          <w:p w14:paraId="5A7C4CC4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0" w:type="auto"/>
          </w:tcPr>
          <w:p w14:paraId="4FBE4BAB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69CB18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A127BE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7E7D91" w14:textId="77777777" w:rsidR="006B7650" w:rsidRPr="00D71CD8" w:rsidRDefault="006B7650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92A56C" w14:textId="06E0DB0F" w:rsidR="00A313EF" w:rsidRDefault="007B6E84" w:rsidP="00A313E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1CD8">
        <w:rPr>
          <w:rFonts w:ascii="Times New Roman" w:hAnsi="Times New Roman" w:cs="Times New Roman"/>
          <w:sz w:val="24"/>
          <w:szCs w:val="24"/>
        </w:rPr>
        <w:t>**p &lt; .01; *p &lt; .05; †p &lt;.10 (two-tailed tests); Pre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the averaged pre-intervention methylation (Wave 2 and Wave 3); Post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post-intervention methylation (Wave 4).</w:t>
      </w:r>
      <w:r w:rsidR="00A313EF" w:rsidRPr="00A313EF">
        <w:rPr>
          <w:rFonts w:ascii="Times New Roman" w:hAnsi="Times New Roman" w:cs="Times New Roman"/>
          <w:sz w:val="24"/>
          <w:szCs w:val="24"/>
        </w:rPr>
        <w:t xml:space="preserve"> </w:t>
      </w:r>
      <w:r w:rsidR="00A313EF">
        <w:rPr>
          <w:rFonts w:ascii="Times New Roman" w:hAnsi="Times New Roman" w:cs="Times New Roman"/>
          <w:sz w:val="24"/>
          <w:szCs w:val="24"/>
        </w:rPr>
        <w:t>Significance tests were not applied for reduced sample sizes due to low Ns.</w:t>
      </w:r>
    </w:p>
    <w:p w14:paraId="40A60325" w14:textId="77777777" w:rsidR="007B6E84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40721D" w14:textId="77777777" w:rsidR="00A313EF" w:rsidRDefault="00A313EF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66AE0E" w14:textId="77777777" w:rsidR="00A313EF" w:rsidRDefault="00A313EF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304219" w14:textId="77777777" w:rsidR="00A313EF" w:rsidRPr="00D71CD8" w:rsidRDefault="00A313EF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D37071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398D7C43" w14:textId="6870514A" w:rsidR="007B6E84" w:rsidRPr="00A313EF" w:rsidRDefault="00A42C6D" w:rsidP="007B6E84">
      <w:pPr>
        <w:pStyle w:val="Caption"/>
        <w:keepNext/>
        <w:outlineLvl w:val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5. 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i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Longitudi</w:t>
      </w:r>
      <w:r w:rsidR="00A3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nal Global Methylation (LINE 1).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977"/>
        <w:gridCol w:w="1160"/>
        <w:gridCol w:w="850"/>
        <w:gridCol w:w="850"/>
        <w:gridCol w:w="850"/>
        <w:gridCol w:w="763"/>
      </w:tblGrid>
      <w:tr w:rsidR="007B6E84" w:rsidRPr="00D71CD8" w14:paraId="4AB022EB" w14:textId="77777777" w:rsidTr="00A42C6D">
        <w:trPr>
          <w:trHeight w:val="480"/>
        </w:trPr>
        <w:tc>
          <w:tcPr>
            <w:tcW w:w="0" w:type="auto"/>
          </w:tcPr>
          <w:p w14:paraId="03E4EEAF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hideMark/>
          </w:tcPr>
          <w:p w14:paraId="00A568F9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hideMark/>
          </w:tcPr>
          <w:p w14:paraId="64B8D12D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213D9872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530E1E5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pG</w:t>
            </w:r>
            <w:proofErr w:type="spellEnd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</w:t>
            </w:r>
            <w:r w:rsidRPr="00D71C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hideMark/>
          </w:tcPr>
          <w:p w14:paraId="5FAEA9A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</w:tr>
      <w:tr w:rsidR="007B6E84" w:rsidRPr="00D71CD8" w14:paraId="11B50AD8" w14:textId="77777777" w:rsidTr="00A42C6D">
        <w:trPr>
          <w:trHeight w:val="300"/>
        </w:trPr>
        <w:tc>
          <w:tcPr>
            <w:tcW w:w="0" w:type="auto"/>
          </w:tcPr>
          <w:p w14:paraId="62387FBD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2C8964DB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0" w:type="auto"/>
          </w:tcPr>
          <w:p w14:paraId="2DEEEE51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</w:tcPr>
          <w:p w14:paraId="42395B37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</w:tcPr>
          <w:p w14:paraId="2D6D12E4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</w:tcPr>
          <w:p w14:paraId="4C7A7A5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</w:tr>
      <w:tr w:rsidR="007B6E84" w:rsidRPr="00D71CD8" w14:paraId="739A82C1" w14:textId="77777777" w:rsidTr="00A42C6D">
        <w:trPr>
          <w:trHeight w:val="300"/>
        </w:trPr>
        <w:tc>
          <w:tcPr>
            <w:tcW w:w="0" w:type="auto"/>
            <w:vMerge w:val="restart"/>
          </w:tcPr>
          <w:p w14:paraId="696DB7C3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</w:tcPr>
          <w:p w14:paraId="312FB5FE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0E65984F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4</w:t>
            </w:r>
          </w:p>
        </w:tc>
        <w:tc>
          <w:tcPr>
            <w:tcW w:w="0" w:type="auto"/>
          </w:tcPr>
          <w:p w14:paraId="6A90C9AA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16</w:t>
            </w:r>
          </w:p>
        </w:tc>
        <w:tc>
          <w:tcPr>
            <w:tcW w:w="0" w:type="auto"/>
          </w:tcPr>
          <w:p w14:paraId="4F957D1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02</w:t>
            </w:r>
          </w:p>
        </w:tc>
        <w:tc>
          <w:tcPr>
            <w:tcW w:w="0" w:type="auto"/>
          </w:tcPr>
          <w:p w14:paraId="34EC984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67</w:t>
            </w:r>
          </w:p>
        </w:tc>
      </w:tr>
      <w:tr w:rsidR="007B6E84" w:rsidRPr="00D71CD8" w14:paraId="0BF3261D" w14:textId="77777777" w:rsidTr="00A42C6D">
        <w:trPr>
          <w:trHeight w:val="300"/>
        </w:trPr>
        <w:tc>
          <w:tcPr>
            <w:tcW w:w="0" w:type="auto"/>
            <w:vMerge/>
          </w:tcPr>
          <w:p w14:paraId="09971157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0380E763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03397DF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0" w:type="auto"/>
          </w:tcPr>
          <w:p w14:paraId="4FA1F44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2</w:t>
            </w:r>
          </w:p>
        </w:tc>
        <w:tc>
          <w:tcPr>
            <w:tcW w:w="0" w:type="auto"/>
          </w:tcPr>
          <w:p w14:paraId="1325EEB7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3</w:t>
            </w:r>
          </w:p>
        </w:tc>
        <w:tc>
          <w:tcPr>
            <w:tcW w:w="0" w:type="auto"/>
          </w:tcPr>
          <w:p w14:paraId="3143AA90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3</w:t>
            </w:r>
          </w:p>
        </w:tc>
      </w:tr>
      <w:tr w:rsidR="007B6E84" w:rsidRPr="00D71CD8" w14:paraId="690ABCE9" w14:textId="77777777" w:rsidTr="00A42C6D">
        <w:trPr>
          <w:trHeight w:val="480"/>
        </w:trPr>
        <w:tc>
          <w:tcPr>
            <w:tcW w:w="0" w:type="auto"/>
            <w:vMerge w:val="restart"/>
          </w:tcPr>
          <w:p w14:paraId="0A09EB2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t-</w:t>
            </w: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x</w:t>
            </w:r>
            <w:proofErr w:type="spellEnd"/>
          </w:p>
        </w:tc>
        <w:tc>
          <w:tcPr>
            <w:tcW w:w="0" w:type="auto"/>
          </w:tcPr>
          <w:p w14:paraId="398FB926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0" w:type="auto"/>
          </w:tcPr>
          <w:p w14:paraId="59BEA931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81</w:t>
            </w:r>
          </w:p>
        </w:tc>
        <w:tc>
          <w:tcPr>
            <w:tcW w:w="0" w:type="auto"/>
          </w:tcPr>
          <w:p w14:paraId="026D9419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711</w:t>
            </w:r>
          </w:p>
        </w:tc>
        <w:tc>
          <w:tcPr>
            <w:tcW w:w="0" w:type="auto"/>
          </w:tcPr>
          <w:p w14:paraId="40D727A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596</w:t>
            </w:r>
          </w:p>
        </w:tc>
        <w:tc>
          <w:tcPr>
            <w:tcW w:w="0" w:type="auto"/>
          </w:tcPr>
          <w:p w14:paraId="1918D75D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662</w:t>
            </w:r>
          </w:p>
        </w:tc>
      </w:tr>
      <w:tr w:rsidR="007B6E84" w:rsidRPr="00D71CD8" w14:paraId="6163A574" w14:textId="77777777" w:rsidTr="00A42C6D">
        <w:trPr>
          <w:trHeight w:val="480"/>
        </w:trPr>
        <w:tc>
          <w:tcPr>
            <w:tcW w:w="0" w:type="auto"/>
            <w:vMerge/>
          </w:tcPr>
          <w:p w14:paraId="5BFE2457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14:paraId="3FC4F473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0" w:type="auto"/>
          </w:tcPr>
          <w:p w14:paraId="01E2A743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9</w:t>
            </w:r>
          </w:p>
        </w:tc>
        <w:tc>
          <w:tcPr>
            <w:tcW w:w="0" w:type="auto"/>
          </w:tcPr>
          <w:p w14:paraId="6F3773C1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6</w:t>
            </w:r>
          </w:p>
        </w:tc>
        <w:tc>
          <w:tcPr>
            <w:tcW w:w="0" w:type="auto"/>
          </w:tcPr>
          <w:p w14:paraId="3D6098B8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5</w:t>
            </w:r>
          </w:p>
        </w:tc>
        <w:tc>
          <w:tcPr>
            <w:tcW w:w="0" w:type="auto"/>
          </w:tcPr>
          <w:p w14:paraId="3DCFA11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006</w:t>
            </w:r>
          </w:p>
        </w:tc>
      </w:tr>
      <w:tr w:rsidR="007B6E84" w:rsidRPr="00D71CD8" w14:paraId="6100E82F" w14:textId="77777777" w:rsidTr="00A42C6D">
        <w:trPr>
          <w:trHeight w:val="300"/>
        </w:trPr>
        <w:tc>
          <w:tcPr>
            <w:tcW w:w="0" w:type="auto"/>
          </w:tcPr>
          <w:p w14:paraId="46CF3286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ect</w:t>
            </w:r>
          </w:p>
        </w:tc>
        <w:tc>
          <w:tcPr>
            <w:tcW w:w="0" w:type="auto"/>
            <w:hideMark/>
          </w:tcPr>
          <w:p w14:paraId="15D2214A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en's d</w:t>
            </w:r>
          </w:p>
        </w:tc>
        <w:tc>
          <w:tcPr>
            <w:tcW w:w="0" w:type="auto"/>
            <w:noWrap/>
          </w:tcPr>
          <w:p w14:paraId="3953C8D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0" w:type="auto"/>
            <w:noWrap/>
          </w:tcPr>
          <w:p w14:paraId="5E4D6381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0" w:type="auto"/>
            <w:noWrap/>
          </w:tcPr>
          <w:p w14:paraId="59EF45EC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9</w:t>
            </w:r>
          </w:p>
        </w:tc>
        <w:tc>
          <w:tcPr>
            <w:tcW w:w="0" w:type="auto"/>
            <w:noWrap/>
          </w:tcPr>
          <w:p w14:paraId="4B5A4474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32</w:t>
            </w:r>
          </w:p>
        </w:tc>
      </w:tr>
      <w:tr w:rsidR="007B6E84" w:rsidRPr="00D71CD8" w14:paraId="51D4E95C" w14:textId="77777777" w:rsidTr="00A42C6D">
        <w:trPr>
          <w:trHeight w:val="300"/>
        </w:trPr>
        <w:tc>
          <w:tcPr>
            <w:tcW w:w="0" w:type="auto"/>
          </w:tcPr>
          <w:p w14:paraId="7AD84F4D" w14:textId="77777777" w:rsidR="007B6E84" w:rsidRPr="00D71CD8" w:rsidRDefault="007B6E84" w:rsidP="00A42C6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-test</w:t>
            </w:r>
          </w:p>
        </w:tc>
        <w:tc>
          <w:tcPr>
            <w:tcW w:w="0" w:type="auto"/>
          </w:tcPr>
          <w:p w14:paraId="57674351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0" w:type="auto"/>
            <w:noWrap/>
          </w:tcPr>
          <w:p w14:paraId="2F8E6E7E" w14:textId="77777777" w:rsidR="007B6E84" w:rsidRPr="00D71CD8" w:rsidRDefault="007B6E84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  <w:tc>
          <w:tcPr>
            <w:tcW w:w="0" w:type="auto"/>
            <w:noWrap/>
          </w:tcPr>
          <w:p w14:paraId="0631991D" w14:textId="77777777" w:rsidR="007B6E84" w:rsidRPr="00D71CD8" w:rsidRDefault="007B6E84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0" w:type="auto"/>
            <w:noWrap/>
          </w:tcPr>
          <w:p w14:paraId="37CBAFFF" w14:textId="77777777" w:rsidR="007B6E84" w:rsidRPr="00D71CD8" w:rsidRDefault="007B6E84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0" w:type="auto"/>
            <w:noWrap/>
          </w:tcPr>
          <w:p w14:paraId="1C2BA7E6" w14:textId="77777777" w:rsidR="007B6E84" w:rsidRPr="00D71CD8" w:rsidRDefault="007B6E84" w:rsidP="00A42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</w:tr>
    </w:tbl>
    <w:p w14:paraId="70096136" w14:textId="7EDE1184" w:rsidR="007B6E84" w:rsidRPr="00A313EF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D71CD8">
        <w:rPr>
          <w:rFonts w:ascii="Times New Roman" w:hAnsi="Times New Roman" w:cs="Times New Roman"/>
          <w:sz w:val="24"/>
          <w:szCs w:val="24"/>
        </w:rPr>
        <w:t>**p &lt; .01; *p &lt; .05; †p &lt;.10 (two-tailed tests); Pre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the averaged pre-intervention methylation (Wave 2 and Wave 3); Post-</w:t>
      </w:r>
      <w:proofErr w:type="spellStart"/>
      <w:r w:rsidRPr="00D71CD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D71CD8">
        <w:rPr>
          <w:rFonts w:ascii="Times New Roman" w:hAnsi="Times New Roman" w:cs="Times New Roman"/>
          <w:sz w:val="24"/>
          <w:szCs w:val="24"/>
        </w:rPr>
        <w:t xml:space="preserve"> = post-intervention methylation (Wave 4).</w:t>
      </w:r>
      <w:r w:rsidR="00A313EF">
        <w:rPr>
          <w:rFonts w:ascii="Times New Roman" w:hAnsi="Times New Roman" w:cs="Times New Roman"/>
          <w:sz w:val="24"/>
          <w:szCs w:val="24"/>
        </w:rPr>
        <w:t xml:space="preserve"> Note a</w:t>
      </w:r>
      <w:r w:rsidR="00A313EF" w:rsidRPr="00A313EF">
        <w:rPr>
          <w:rFonts w:ascii="Times New Roman" w:hAnsi="Times New Roman" w:cs="Times New Roman"/>
          <w:sz w:val="24"/>
          <w:szCs w:val="24"/>
        </w:rPr>
        <w:t xml:space="preserve">ll samples </w:t>
      </w:r>
      <w:r w:rsidR="00A313EF">
        <w:rPr>
          <w:rFonts w:ascii="Times New Roman" w:hAnsi="Times New Roman" w:cs="Times New Roman"/>
          <w:sz w:val="24"/>
          <w:szCs w:val="24"/>
        </w:rPr>
        <w:t xml:space="preserve">were </w:t>
      </w:r>
      <w:r w:rsidR="00A313EF" w:rsidRPr="00A313EF">
        <w:rPr>
          <w:rFonts w:ascii="Times New Roman" w:hAnsi="Times New Roman" w:cs="Times New Roman"/>
          <w:sz w:val="24"/>
          <w:szCs w:val="24"/>
        </w:rPr>
        <w:t>successfully assayed in triplicate within 10% of the mean</w:t>
      </w:r>
      <w:r w:rsidR="00A313EF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626D78F" w14:textId="77777777" w:rsidR="007B6E84" w:rsidRPr="00D71CD8" w:rsidRDefault="007B6E84" w:rsidP="007B6E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BE1478" w14:textId="5B22B593" w:rsidR="007B6E84" w:rsidRPr="00A42C6D" w:rsidRDefault="00A42C6D" w:rsidP="00D71CD8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261F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Genetic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egions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primer sequences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nalysed</w:t>
      </w:r>
      <w:r w:rsidR="007B6E84" w:rsidRPr="00A42C6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DNA methylation analysis.</w:t>
      </w:r>
    </w:p>
    <w:tbl>
      <w:tblPr>
        <w:tblStyle w:val="TableGrid"/>
        <w:tblW w:w="4588" w:type="pct"/>
        <w:tblLook w:val="04A0" w:firstRow="1" w:lastRow="0" w:firstColumn="1" w:lastColumn="0" w:noHBand="0" w:noVBand="1"/>
      </w:tblPr>
      <w:tblGrid>
        <w:gridCol w:w="1063"/>
        <w:gridCol w:w="1137"/>
        <w:gridCol w:w="7670"/>
        <w:gridCol w:w="942"/>
        <w:gridCol w:w="2196"/>
      </w:tblGrid>
      <w:tr w:rsidR="007B6E84" w:rsidRPr="00D71CD8" w14:paraId="703750C6" w14:textId="77777777" w:rsidTr="00A313EF">
        <w:tc>
          <w:tcPr>
            <w:tcW w:w="409" w:type="pct"/>
          </w:tcPr>
          <w:p w14:paraId="25242FC3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Genetic locus</w:t>
            </w:r>
          </w:p>
        </w:tc>
        <w:tc>
          <w:tcPr>
            <w:tcW w:w="437" w:type="pct"/>
          </w:tcPr>
          <w:p w14:paraId="78492274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Primer type</w:t>
            </w:r>
          </w:p>
        </w:tc>
        <w:tc>
          <w:tcPr>
            <w:tcW w:w="2948" w:type="pct"/>
          </w:tcPr>
          <w:p w14:paraId="28BBBB72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362" w:type="pct"/>
          </w:tcPr>
          <w:p w14:paraId="4512CF44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Target size (</w:t>
            </w: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4" w:type="pct"/>
          </w:tcPr>
          <w:p w14:paraId="7DA64F26" w14:textId="6312AFC3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No. of detectable </w:t>
            </w: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  <w:r w:rsidR="00A313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13E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(over no. of units)</w:t>
            </w:r>
          </w:p>
        </w:tc>
      </w:tr>
      <w:tr w:rsidR="007B6E84" w:rsidRPr="00D71CD8" w14:paraId="2DF70A59" w14:textId="77777777" w:rsidTr="00A313EF">
        <w:tc>
          <w:tcPr>
            <w:tcW w:w="409" w:type="pct"/>
          </w:tcPr>
          <w:p w14:paraId="1522B265" w14:textId="77777777" w:rsidR="007B6E84" w:rsidRPr="00D71CD8" w:rsidRDefault="007B6E84" w:rsidP="00A42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  <w:r w:rsidRPr="00D71CD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37" w:type="pct"/>
          </w:tcPr>
          <w:p w14:paraId="6F2286E8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rward</w:t>
            </w:r>
          </w:p>
          <w:p w14:paraId="1A9E77A8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erse</w:t>
            </w:r>
          </w:p>
        </w:tc>
        <w:tc>
          <w:tcPr>
            <w:tcW w:w="2948" w:type="pct"/>
          </w:tcPr>
          <w:p w14:paraId="4C6127CB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aagagagGAGATATTATTTTGAGGGAAGAGGG</w:t>
            </w:r>
            <w:proofErr w:type="spellEnd"/>
          </w:p>
          <w:p w14:paraId="464086B0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agtaatacgactcactatagggagaaggctACCTACATAAACCCCAAATCTCCTA</w:t>
            </w:r>
            <w:proofErr w:type="spellEnd"/>
          </w:p>
        </w:tc>
        <w:tc>
          <w:tcPr>
            <w:tcW w:w="362" w:type="pct"/>
          </w:tcPr>
          <w:p w14:paraId="347BF604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844" w:type="pct"/>
          </w:tcPr>
          <w:p w14:paraId="1299B665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</w:tr>
      <w:tr w:rsidR="007B6E84" w:rsidRPr="00D71CD8" w14:paraId="40219288" w14:textId="77777777" w:rsidTr="00A313EF">
        <w:tc>
          <w:tcPr>
            <w:tcW w:w="409" w:type="pct"/>
          </w:tcPr>
          <w:p w14:paraId="7954C102" w14:textId="77777777" w:rsidR="007B6E84" w:rsidRPr="00D71CD8" w:rsidRDefault="007B6E84" w:rsidP="00A42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IL6</w:t>
            </w:r>
            <w:r w:rsidRPr="00D71CD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7" w:type="pct"/>
          </w:tcPr>
          <w:p w14:paraId="437D7146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3E6F5489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2948" w:type="pct"/>
          </w:tcPr>
          <w:p w14:paraId="500AD7E5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aagagagTAGGATTGGAGATGTTTGAGGTTTA</w:t>
            </w:r>
            <w:proofErr w:type="spellEnd"/>
          </w:p>
          <w:p w14:paraId="4B095B03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agtaatacgactcactatagggagaaggctAACAACACAACTAAAAACCTACCTCT</w:t>
            </w:r>
            <w:proofErr w:type="spellEnd"/>
          </w:p>
        </w:tc>
        <w:tc>
          <w:tcPr>
            <w:tcW w:w="362" w:type="pct"/>
          </w:tcPr>
          <w:p w14:paraId="40F54E5E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44" w:type="pct"/>
          </w:tcPr>
          <w:p w14:paraId="1DCC428B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</w:tr>
      <w:tr w:rsidR="007B6E84" w:rsidRPr="00D71CD8" w14:paraId="6E2BD2B5" w14:textId="77777777" w:rsidTr="00A313EF">
        <w:tc>
          <w:tcPr>
            <w:tcW w:w="409" w:type="pct"/>
          </w:tcPr>
          <w:p w14:paraId="62FF428C" w14:textId="77777777" w:rsidR="007B6E84" w:rsidRPr="00D71CD8" w:rsidRDefault="007B6E84" w:rsidP="00A42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i/>
                <w:sz w:val="24"/>
                <w:szCs w:val="24"/>
              </w:rPr>
              <w:t>TNF-</w:t>
            </w:r>
            <w:r w:rsidRPr="00D71CD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437" w:type="pct"/>
          </w:tcPr>
          <w:p w14:paraId="75A8D836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697B8A46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948" w:type="pct"/>
          </w:tcPr>
          <w:p w14:paraId="4374869B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aagagagTTTGGTTTTTAAAAGAAATGGAGGT</w:t>
            </w:r>
            <w:proofErr w:type="spellEnd"/>
          </w:p>
          <w:p w14:paraId="685CC6B7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cagtaatacgactcactatagggagaaggctACTTCTCTCCCTCTTAACTAATCCTC</w:t>
            </w:r>
            <w:proofErr w:type="spellEnd"/>
          </w:p>
        </w:tc>
        <w:tc>
          <w:tcPr>
            <w:tcW w:w="362" w:type="pct"/>
          </w:tcPr>
          <w:p w14:paraId="4A405596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844" w:type="pct"/>
          </w:tcPr>
          <w:p w14:paraId="2120460B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</w:tr>
      <w:tr w:rsidR="007B6E84" w:rsidRPr="00D71CD8" w14:paraId="7BA2A3EE" w14:textId="77777777" w:rsidTr="00A313EF">
        <w:tc>
          <w:tcPr>
            <w:tcW w:w="409" w:type="pct"/>
          </w:tcPr>
          <w:p w14:paraId="223F6B3B" w14:textId="77777777" w:rsidR="007B6E84" w:rsidRPr="00D71CD8" w:rsidRDefault="007B6E84" w:rsidP="00A42C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i/>
                <w:sz w:val="24"/>
                <w:szCs w:val="24"/>
              </w:rPr>
              <w:t>CRP</w:t>
            </w:r>
          </w:p>
        </w:tc>
        <w:tc>
          <w:tcPr>
            <w:tcW w:w="437" w:type="pct"/>
          </w:tcPr>
          <w:p w14:paraId="76018B79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</w:p>
          <w:p w14:paraId="3450A761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948" w:type="pct"/>
          </w:tcPr>
          <w:p w14:paraId="153208FC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aagagagTTTTAATATTGTTTGTTGGGGTAGG</w:t>
            </w:r>
            <w:proofErr w:type="spellEnd"/>
          </w:p>
          <w:p w14:paraId="3B8F6FBB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gtaatacgactcactatagggagaaggctCATCTCCAAAAACTATCAAATTTCC</w:t>
            </w:r>
            <w:proofErr w:type="spellEnd"/>
          </w:p>
        </w:tc>
        <w:tc>
          <w:tcPr>
            <w:tcW w:w="362" w:type="pct"/>
          </w:tcPr>
          <w:p w14:paraId="08BE3E04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844" w:type="pct"/>
          </w:tcPr>
          <w:p w14:paraId="055DD435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  <w:tr w:rsidR="007B6E84" w:rsidRPr="00D71CD8" w14:paraId="27E96604" w14:textId="77777777" w:rsidTr="00A313EF">
        <w:tc>
          <w:tcPr>
            <w:tcW w:w="409" w:type="pct"/>
          </w:tcPr>
          <w:p w14:paraId="2977E7E2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LINE-1</w:t>
            </w:r>
          </w:p>
        </w:tc>
        <w:tc>
          <w:tcPr>
            <w:tcW w:w="437" w:type="pct"/>
          </w:tcPr>
          <w:p w14:paraId="78079DD8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73F5204" w14:textId="77777777" w:rsidR="007B6E84" w:rsidRPr="00D71CD8" w:rsidRDefault="007B6E84" w:rsidP="00A42C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948" w:type="pct"/>
          </w:tcPr>
          <w:p w14:paraId="333A48AF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gaagagagTTTATATTTTGGTATGATTTTGTAG</w:t>
            </w:r>
            <w:proofErr w:type="spellEnd"/>
          </w:p>
          <w:p w14:paraId="5E032442" w14:textId="77777777" w:rsidR="007B6E84" w:rsidRPr="00D71CD8" w:rsidRDefault="007B6E84" w:rsidP="00A42C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D71CD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gtaatacgactcactatagggagaaggctTCACCACCAAACCTACCCTAAA</w:t>
            </w:r>
            <w:proofErr w:type="spellEnd"/>
          </w:p>
        </w:tc>
        <w:tc>
          <w:tcPr>
            <w:tcW w:w="362" w:type="pct"/>
          </w:tcPr>
          <w:p w14:paraId="3992EB24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44" w:type="pct"/>
          </w:tcPr>
          <w:p w14:paraId="5453A4E2" w14:textId="77777777" w:rsidR="007B6E84" w:rsidRPr="00D71CD8" w:rsidRDefault="007B6E84" w:rsidP="00A31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D8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</w:tbl>
    <w:p w14:paraId="4BFA8C11" w14:textId="77777777" w:rsidR="00A42C6D" w:rsidRDefault="00A42C6D" w:rsidP="00A42C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A42C6D" w:rsidSect="00A42C6D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E990C0C" w14:textId="5F3C5CD9" w:rsidR="007B6E84" w:rsidRPr="00A42C6D" w:rsidRDefault="00A42C6D" w:rsidP="00A313E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C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61FEF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42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6E84" w:rsidRPr="00A42C6D">
        <w:rPr>
          <w:rFonts w:ascii="Times New Roman" w:hAnsi="Times New Roman" w:cs="Times New Roman"/>
          <w:b/>
          <w:sz w:val="24"/>
          <w:szCs w:val="24"/>
          <w:lang w:val="en-US"/>
        </w:rPr>
        <w:t>P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 reaction protocol for all assa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5"/>
        <w:gridCol w:w="4251"/>
      </w:tblGrid>
      <w:tr w:rsidR="007B6E84" w:rsidRPr="00D71CD8" w14:paraId="5DED328F" w14:textId="77777777" w:rsidTr="00A42C6D">
        <w:tc>
          <w:tcPr>
            <w:tcW w:w="4365" w:type="dxa"/>
            <w:tcBorders>
              <w:top w:val="single" w:sz="4" w:space="0" w:color="auto"/>
            </w:tcBorders>
          </w:tcPr>
          <w:p w14:paraId="407005DF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4355" w:type="dxa"/>
            <w:tcBorders>
              <w:top w:val="single" w:sz="4" w:space="0" w:color="auto"/>
            </w:tcBorders>
          </w:tcPr>
          <w:p w14:paraId="249E09DD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Volume for 1 well (</w:t>
            </w:r>
            <w:r w:rsidRPr="00D71CD8">
              <w:rPr>
                <w:rFonts w:ascii="Times New Roman" w:hAnsi="Times New Roman"/>
                <w:b/>
                <w:sz w:val="24"/>
                <w:szCs w:val="24"/>
                <w:lang w:eastAsia="en-AU"/>
              </w:rPr>
              <w:t>µl)</w:t>
            </w:r>
          </w:p>
        </w:tc>
      </w:tr>
      <w:tr w:rsidR="007B6E84" w:rsidRPr="00D71CD8" w14:paraId="13E840A3" w14:textId="77777777" w:rsidTr="00A42C6D">
        <w:tc>
          <w:tcPr>
            <w:tcW w:w="4365" w:type="dxa"/>
          </w:tcPr>
          <w:p w14:paraId="6FB97887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 xml:space="preserve">2x </w:t>
            </w:r>
            <w:proofErr w:type="spellStart"/>
            <w:r w:rsidRPr="00D71CD8">
              <w:rPr>
                <w:rFonts w:ascii="Times New Roman" w:hAnsi="Times New Roman"/>
                <w:sz w:val="24"/>
                <w:szCs w:val="24"/>
              </w:rPr>
              <w:t>FastStart</w:t>
            </w:r>
            <w:proofErr w:type="spellEnd"/>
            <w:r w:rsidRPr="00D71CD8">
              <w:rPr>
                <w:rFonts w:ascii="Times New Roman" w:hAnsi="Times New Roman"/>
                <w:sz w:val="24"/>
                <w:szCs w:val="24"/>
              </w:rPr>
              <w:t xml:space="preserve"> PCR Master Mix</w:t>
            </w:r>
          </w:p>
        </w:tc>
        <w:tc>
          <w:tcPr>
            <w:tcW w:w="4355" w:type="dxa"/>
          </w:tcPr>
          <w:p w14:paraId="3951D86B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</w:tr>
      <w:tr w:rsidR="007B6E84" w:rsidRPr="00D71CD8" w14:paraId="10DA2A98" w14:textId="77777777" w:rsidTr="00A42C6D">
        <w:tc>
          <w:tcPr>
            <w:tcW w:w="4365" w:type="dxa"/>
          </w:tcPr>
          <w:p w14:paraId="500476CB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Forward primer (10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4355" w:type="dxa"/>
          </w:tcPr>
          <w:p w14:paraId="564E31D2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7B6E84" w:rsidRPr="00D71CD8" w14:paraId="3F908E45" w14:textId="77777777" w:rsidTr="00A42C6D">
        <w:tc>
          <w:tcPr>
            <w:tcW w:w="4365" w:type="dxa"/>
          </w:tcPr>
          <w:p w14:paraId="1CA0D2E0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Reverse primer (10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µM)</w:t>
            </w:r>
          </w:p>
        </w:tc>
        <w:tc>
          <w:tcPr>
            <w:tcW w:w="4355" w:type="dxa"/>
          </w:tcPr>
          <w:p w14:paraId="60C6A40E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7B6E84" w:rsidRPr="00D71CD8" w14:paraId="11F6BA1A" w14:textId="77777777" w:rsidTr="00A42C6D">
        <w:tc>
          <w:tcPr>
            <w:tcW w:w="4365" w:type="dxa"/>
          </w:tcPr>
          <w:p w14:paraId="27AEB719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Nuclease-free water</w:t>
            </w:r>
          </w:p>
        </w:tc>
        <w:tc>
          <w:tcPr>
            <w:tcW w:w="4355" w:type="dxa"/>
          </w:tcPr>
          <w:p w14:paraId="74B2FF3D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7B6E84" w:rsidRPr="00D71CD8" w14:paraId="3E30284F" w14:textId="77777777" w:rsidTr="00A42C6D">
        <w:tc>
          <w:tcPr>
            <w:tcW w:w="4365" w:type="dxa"/>
          </w:tcPr>
          <w:p w14:paraId="414E437F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DNA (25ng/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µl)</w:t>
            </w:r>
          </w:p>
        </w:tc>
        <w:tc>
          <w:tcPr>
            <w:tcW w:w="4355" w:type="dxa"/>
          </w:tcPr>
          <w:p w14:paraId="728046FC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7B6E84" w:rsidRPr="00D71CD8" w14:paraId="03F324B2" w14:textId="77777777" w:rsidTr="00A42C6D">
        <w:tc>
          <w:tcPr>
            <w:tcW w:w="4365" w:type="dxa"/>
          </w:tcPr>
          <w:p w14:paraId="588734CA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355" w:type="dxa"/>
          </w:tcPr>
          <w:p w14:paraId="56011E45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15</w:t>
            </w:r>
            <w:r w:rsidRPr="00D71CD8">
              <w:rPr>
                <w:rFonts w:ascii="Times New Roman" w:hAnsi="Times New Roman"/>
                <w:b/>
                <w:sz w:val="24"/>
                <w:szCs w:val="24"/>
                <w:lang w:eastAsia="en-AU"/>
              </w:rPr>
              <w:t>.0</w:t>
            </w:r>
          </w:p>
        </w:tc>
      </w:tr>
    </w:tbl>
    <w:p w14:paraId="21D37C29" w14:textId="77777777" w:rsidR="007B6E84" w:rsidRDefault="007B6E84" w:rsidP="00A42C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77CAC9" w14:textId="30843E8E" w:rsidR="00A42C6D" w:rsidRPr="00A42C6D" w:rsidRDefault="00A42C6D" w:rsidP="00A313E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C6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1FEF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42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2C6D">
        <w:rPr>
          <w:rFonts w:ascii="Times New Roman" w:hAnsi="Times New Roman" w:cs="Times New Roman"/>
          <w:b/>
          <w:sz w:val="24"/>
          <w:szCs w:val="24"/>
          <w:lang w:val="en-US"/>
        </w:rPr>
        <w:t>P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 conditions protocol for </w:t>
      </w:r>
      <w:r w:rsidRPr="00A42C6D">
        <w:rPr>
          <w:rFonts w:ascii="Times New Roman" w:hAnsi="Times New Roman" w:cs="Times New Roman"/>
          <w:b/>
          <w:i/>
          <w:sz w:val="24"/>
          <w:szCs w:val="24"/>
          <w:lang w:val="en-US"/>
        </w:rPr>
        <w:t>IL-6, TN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d </w:t>
      </w:r>
      <w:r w:rsidRPr="00A42C6D">
        <w:rPr>
          <w:rFonts w:ascii="Times New Roman" w:hAnsi="Times New Roman" w:cs="Times New Roman"/>
          <w:b/>
          <w:i/>
          <w:sz w:val="24"/>
          <w:szCs w:val="24"/>
          <w:lang w:val="en-US"/>
        </w:rPr>
        <w:t>CR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2106"/>
        <w:gridCol w:w="2199"/>
        <w:gridCol w:w="2120"/>
      </w:tblGrid>
      <w:tr w:rsidR="007B6E84" w:rsidRPr="00D71CD8" w14:paraId="4EA1C144" w14:textId="77777777" w:rsidTr="00A42C6D">
        <w:tc>
          <w:tcPr>
            <w:tcW w:w="2154" w:type="dxa"/>
            <w:tcBorders>
              <w:top w:val="single" w:sz="4" w:space="0" w:color="auto"/>
            </w:tcBorders>
          </w:tcPr>
          <w:p w14:paraId="494EECE9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73E39370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Cycles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7C9C25FF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0D6AA0A6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</w:tr>
      <w:tr w:rsidR="007B6E84" w:rsidRPr="00D71CD8" w14:paraId="4AED5052" w14:textId="77777777" w:rsidTr="00A42C6D">
        <w:tc>
          <w:tcPr>
            <w:tcW w:w="2154" w:type="dxa"/>
          </w:tcPr>
          <w:p w14:paraId="2E803A0D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4" w:type="dxa"/>
          </w:tcPr>
          <w:p w14:paraId="083FD13A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28" w:type="dxa"/>
          </w:tcPr>
          <w:p w14:paraId="134A6302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</w:tc>
        <w:tc>
          <w:tcPr>
            <w:tcW w:w="2174" w:type="dxa"/>
          </w:tcPr>
          <w:p w14:paraId="27C4FB66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minutes</w:t>
            </w:r>
          </w:p>
        </w:tc>
      </w:tr>
      <w:tr w:rsidR="007B6E84" w:rsidRPr="00D71CD8" w14:paraId="292E8383" w14:textId="77777777" w:rsidTr="00A42C6D">
        <w:trPr>
          <w:trHeight w:val="826"/>
        </w:trPr>
        <w:tc>
          <w:tcPr>
            <w:tcW w:w="2154" w:type="dxa"/>
          </w:tcPr>
          <w:p w14:paraId="0D2F3295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4" w:type="dxa"/>
          </w:tcPr>
          <w:p w14:paraId="66B43AF8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28" w:type="dxa"/>
          </w:tcPr>
          <w:p w14:paraId="2B4728D1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  <w:p w14:paraId="63F5A2E7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4-60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  <w:p w14:paraId="617774F9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</w:tc>
        <w:tc>
          <w:tcPr>
            <w:tcW w:w="2174" w:type="dxa"/>
          </w:tcPr>
          <w:p w14:paraId="3ECF545E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seconds</w:t>
            </w:r>
          </w:p>
          <w:p w14:paraId="32E460CF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  <w:p w14:paraId="7E62A3B0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2 minutes</w:t>
            </w:r>
          </w:p>
        </w:tc>
      </w:tr>
      <w:tr w:rsidR="007B6E84" w:rsidRPr="00D71CD8" w14:paraId="384A5EA5" w14:textId="77777777" w:rsidTr="00A42C6D">
        <w:trPr>
          <w:trHeight w:val="826"/>
        </w:trPr>
        <w:tc>
          <w:tcPr>
            <w:tcW w:w="2154" w:type="dxa"/>
          </w:tcPr>
          <w:p w14:paraId="7877F3B5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4" w:type="dxa"/>
          </w:tcPr>
          <w:p w14:paraId="2CCD4CA8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228" w:type="dxa"/>
          </w:tcPr>
          <w:p w14:paraId="5B02A411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  <w:p w14:paraId="0F5D149E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8-62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  <w:p w14:paraId="00ECAF38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</w:tc>
        <w:tc>
          <w:tcPr>
            <w:tcW w:w="2174" w:type="dxa"/>
          </w:tcPr>
          <w:p w14:paraId="130AA534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seconds</w:t>
            </w:r>
          </w:p>
          <w:p w14:paraId="1A7075AA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  <w:p w14:paraId="675EBB75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.5 minutes</w:t>
            </w:r>
          </w:p>
        </w:tc>
      </w:tr>
      <w:tr w:rsidR="007B6E84" w:rsidRPr="00D71CD8" w14:paraId="22551151" w14:textId="77777777" w:rsidTr="00A42C6D">
        <w:trPr>
          <w:trHeight w:val="547"/>
        </w:trPr>
        <w:tc>
          <w:tcPr>
            <w:tcW w:w="2154" w:type="dxa"/>
          </w:tcPr>
          <w:p w14:paraId="181DA7BA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4" w:type="dxa"/>
          </w:tcPr>
          <w:p w14:paraId="44B83E7F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28" w:type="dxa"/>
          </w:tcPr>
          <w:p w14:paraId="6B426341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  <w:p w14:paraId="6CE69BA3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4</w:t>
            </w:r>
            <w:r w:rsidRPr="00D71CD8">
              <w:rPr>
                <w:rFonts w:ascii="Times New Roman" w:hAnsi="Times New Roman"/>
                <w:sz w:val="24"/>
                <w:szCs w:val="24"/>
                <w:lang w:eastAsia="en-AU"/>
              </w:rPr>
              <w:t>°C</w:t>
            </w:r>
          </w:p>
        </w:tc>
        <w:tc>
          <w:tcPr>
            <w:tcW w:w="2174" w:type="dxa"/>
          </w:tcPr>
          <w:p w14:paraId="65EDB320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 minutes</w:t>
            </w:r>
          </w:p>
          <w:p w14:paraId="6AFDB6A7" w14:textId="77777777" w:rsidR="007B6E84" w:rsidRPr="00D71CD8" w:rsidRDefault="007B6E84" w:rsidP="00A42C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∞</w:t>
            </w:r>
          </w:p>
        </w:tc>
      </w:tr>
    </w:tbl>
    <w:p w14:paraId="69DFEBE2" w14:textId="77777777" w:rsidR="00A42C6D" w:rsidRDefault="00A42C6D" w:rsidP="00A42C6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7E1A0B" w14:textId="00F2EA12" w:rsidR="00A42C6D" w:rsidRPr="00A42C6D" w:rsidRDefault="00A42C6D" w:rsidP="00A313E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2C6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61FEF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42C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2C6D">
        <w:rPr>
          <w:rFonts w:ascii="Times New Roman" w:hAnsi="Times New Roman" w:cs="Times New Roman"/>
          <w:b/>
          <w:sz w:val="24"/>
          <w:szCs w:val="24"/>
          <w:lang w:val="en-US"/>
        </w:rPr>
        <w:t>P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 conditions protocol for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LINE-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01"/>
        <w:gridCol w:w="2299"/>
        <w:gridCol w:w="2095"/>
        <w:gridCol w:w="1306"/>
        <w:gridCol w:w="1701"/>
      </w:tblGrid>
      <w:tr w:rsidR="007B6E84" w:rsidRPr="00D71CD8" w14:paraId="06FB3815" w14:textId="77777777" w:rsidTr="00A42C6D">
        <w:tc>
          <w:tcPr>
            <w:tcW w:w="1101" w:type="dxa"/>
          </w:tcPr>
          <w:p w14:paraId="1683ED3F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299" w:type="dxa"/>
          </w:tcPr>
          <w:p w14:paraId="5E313AD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Temperature (</w:t>
            </w:r>
            <w:r w:rsidRPr="00D71CD8">
              <w:rPr>
                <w:rFonts w:ascii="Times New Roman" w:hAnsi="Times New Roman"/>
                <w:b/>
                <w:sz w:val="24"/>
                <w:szCs w:val="24"/>
              </w:rPr>
              <w:sym w:font="Symbol" w:char="F0B0"/>
            </w: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C )</w:t>
            </w:r>
          </w:p>
        </w:tc>
        <w:tc>
          <w:tcPr>
            <w:tcW w:w="2095" w:type="dxa"/>
          </w:tcPr>
          <w:p w14:paraId="21AA2EDB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306" w:type="dxa"/>
          </w:tcPr>
          <w:p w14:paraId="18D4539D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Cycle</w:t>
            </w:r>
          </w:p>
        </w:tc>
        <w:tc>
          <w:tcPr>
            <w:tcW w:w="1701" w:type="dxa"/>
          </w:tcPr>
          <w:p w14:paraId="24986F8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1CD8">
              <w:rPr>
                <w:rFonts w:ascii="Times New Roman" w:hAnsi="Times New Roman"/>
                <w:b/>
                <w:sz w:val="24"/>
                <w:szCs w:val="24"/>
              </w:rPr>
              <w:t>Concept</w:t>
            </w:r>
          </w:p>
        </w:tc>
      </w:tr>
      <w:tr w:rsidR="007B6E84" w:rsidRPr="00D71CD8" w14:paraId="74C73AF9" w14:textId="77777777" w:rsidTr="00A42C6D">
        <w:tc>
          <w:tcPr>
            <w:tcW w:w="1101" w:type="dxa"/>
            <w:tcBorders>
              <w:bottom w:val="single" w:sz="4" w:space="0" w:color="auto"/>
            </w:tcBorders>
          </w:tcPr>
          <w:p w14:paraId="6EA32D48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99" w:type="dxa"/>
            <w:tcBorders>
              <w:bottom w:val="single" w:sz="4" w:space="0" w:color="auto"/>
            </w:tcBorders>
          </w:tcPr>
          <w:p w14:paraId="050D1114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95" w:type="dxa"/>
          </w:tcPr>
          <w:p w14:paraId="6154F1B9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mins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2CA2EA9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6CC4CF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</w:tr>
      <w:tr w:rsidR="007B6E84" w:rsidRPr="00D71CD8" w14:paraId="12C6BE8E" w14:textId="77777777" w:rsidTr="00A42C6D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2E536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2 a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415985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95" w:type="dxa"/>
            <w:tcBorders>
              <w:left w:val="single" w:sz="4" w:space="0" w:color="auto"/>
              <w:right w:val="single" w:sz="4" w:space="0" w:color="auto"/>
            </w:tcBorders>
          </w:tcPr>
          <w:p w14:paraId="2C1446BE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seconds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AB194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6AB4A5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4FC1B2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</w:tr>
      <w:tr w:rsidR="007B6E84" w:rsidRPr="00D71CD8" w14:paraId="3AF26803" w14:textId="77777777" w:rsidTr="00A42C6D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90ED9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B7CB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095" w:type="dxa"/>
            <w:tcBorders>
              <w:left w:val="single" w:sz="4" w:space="0" w:color="auto"/>
              <w:right w:val="single" w:sz="4" w:space="0" w:color="auto"/>
            </w:tcBorders>
          </w:tcPr>
          <w:p w14:paraId="59BB4E78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BE25F8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33C6F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</w:tr>
      <w:tr w:rsidR="007B6E84" w:rsidRPr="00D71CD8" w14:paraId="1680FE73" w14:textId="77777777" w:rsidTr="00A42C6D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050C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5B8D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095" w:type="dxa"/>
            <w:tcBorders>
              <w:left w:val="single" w:sz="4" w:space="0" w:color="auto"/>
              <w:right w:val="single" w:sz="4" w:space="0" w:color="auto"/>
            </w:tcBorders>
          </w:tcPr>
          <w:p w14:paraId="5E5000EC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2 mins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34BA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398FD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Extension</w:t>
            </w:r>
          </w:p>
        </w:tc>
      </w:tr>
      <w:tr w:rsidR="007B6E84" w:rsidRPr="00D71CD8" w14:paraId="36C378DE" w14:textId="77777777" w:rsidTr="00A42C6D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E41C3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 a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</w:tcBorders>
          </w:tcPr>
          <w:p w14:paraId="511DDAB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95" w:type="dxa"/>
            <w:tcBorders>
              <w:right w:val="single" w:sz="4" w:space="0" w:color="auto"/>
            </w:tcBorders>
          </w:tcPr>
          <w:p w14:paraId="015B6DBB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0 seconds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8D3F9B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4CDD847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EEFF43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</w:tr>
      <w:tr w:rsidR="007B6E84" w:rsidRPr="00D71CD8" w14:paraId="712B3E3C" w14:textId="77777777" w:rsidTr="00A42C6D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0BA17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2AEFA4E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095" w:type="dxa"/>
            <w:tcBorders>
              <w:right w:val="single" w:sz="4" w:space="0" w:color="auto"/>
            </w:tcBorders>
          </w:tcPr>
          <w:p w14:paraId="4694F8C5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187DC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DF77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</w:tr>
      <w:tr w:rsidR="007B6E84" w:rsidRPr="00D71CD8" w14:paraId="36CEC104" w14:textId="77777777" w:rsidTr="00A42C6D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71DE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299" w:type="dxa"/>
            <w:tcBorders>
              <w:left w:val="single" w:sz="4" w:space="0" w:color="auto"/>
            </w:tcBorders>
          </w:tcPr>
          <w:p w14:paraId="3CC0250B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095" w:type="dxa"/>
            <w:tcBorders>
              <w:right w:val="single" w:sz="4" w:space="0" w:color="auto"/>
            </w:tcBorders>
          </w:tcPr>
          <w:p w14:paraId="3259F735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90 seconds</w:t>
            </w:r>
          </w:p>
        </w:tc>
        <w:tc>
          <w:tcPr>
            <w:tcW w:w="13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686C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BCB9B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Extension</w:t>
            </w:r>
          </w:p>
        </w:tc>
      </w:tr>
      <w:tr w:rsidR="007B6E84" w:rsidRPr="00D71CD8" w14:paraId="32B4E194" w14:textId="77777777" w:rsidTr="00A42C6D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4CF89C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99" w:type="dxa"/>
          </w:tcPr>
          <w:p w14:paraId="18E54A2C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095" w:type="dxa"/>
          </w:tcPr>
          <w:p w14:paraId="2F5B3A46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7 minutes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9D7636C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0E17D4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Extension</w:t>
            </w:r>
          </w:p>
        </w:tc>
      </w:tr>
      <w:tr w:rsidR="007B6E84" w:rsidRPr="00D71CD8" w14:paraId="37052C97" w14:textId="77777777" w:rsidTr="00A42C6D">
        <w:tc>
          <w:tcPr>
            <w:tcW w:w="1101" w:type="dxa"/>
            <w:tcBorders>
              <w:top w:val="single" w:sz="4" w:space="0" w:color="auto"/>
            </w:tcBorders>
          </w:tcPr>
          <w:p w14:paraId="603EC221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99" w:type="dxa"/>
          </w:tcPr>
          <w:p w14:paraId="62AA643F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dxa"/>
          </w:tcPr>
          <w:p w14:paraId="3DD4B32E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sym w:font="Symbol" w:char="F0B5"/>
            </w:r>
          </w:p>
        </w:tc>
        <w:tc>
          <w:tcPr>
            <w:tcW w:w="1306" w:type="dxa"/>
          </w:tcPr>
          <w:p w14:paraId="23EAD3F0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sym w:font="Symbol" w:char="F0B5"/>
            </w:r>
          </w:p>
        </w:tc>
        <w:tc>
          <w:tcPr>
            <w:tcW w:w="1701" w:type="dxa"/>
          </w:tcPr>
          <w:p w14:paraId="02D16B11" w14:textId="77777777" w:rsidR="007B6E84" w:rsidRPr="00D71CD8" w:rsidRDefault="007B6E84" w:rsidP="00A42C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1CD8">
              <w:rPr>
                <w:rFonts w:ascii="Times New Roman" w:hAnsi="Times New Roman"/>
                <w:sz w:val="24"/>
                <w:szCs w:val="24"/>
              </w:rPr>
              <w:t>Finish</w:t>
            </w:r>
          </w:p>
        </w:tc>
      </w:tr>
    </w:tbl>
    <w:p w14:paraId="113CEFAA" w14:textId="77777777" w:rsidR="0058344E" w:rsidRPr="00D71CD8" w:rsidRDefault="0058344E">
      <w:pPr>
        <w:rPr>
          <w:sz w:val="24"/>
          <w:szCs w:val="24"/>
        </w:rPr>
      </w:pPr>
    </w:p>
    <w:sectPr w:rsidR="0058344E" w:rsidRPr="00D71CD8" w:rsidSect="005834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E84"/>
    <w:rsid w:val="00091754"/>
    <w:rsid w:val="00261FEF"/>
    <w:rsid w:val="00502CAD"/>
    <w:rsid w:val="0058344E"/>
    <w:rsid w:val="005976D5"/>
    <w:rsid w:val="006B7650"/>
    <w:rsid w:val="00753D7D"/>
    <w:rsid w:val="007B6E84"/>
    <w:rsid w:val="00A313EF"/>
    <w:rsid w:val="00A42C6D"/>
    <w:rsid w:val="00B03186"/>
    <w:rsid w:val="00C00C0C"/>
    <w:rsid w:val="00D7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84FD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E84"/>
    <w:pPr>
      <w:spacing w:after="160" w:line="259" w:lineRule="auto"/>
    </w:pPr>
    <w:rPr>
      <w:rFonts w:eastAsiaTheme="minorHAnsi"/>
      <w:sz w:val="22"/>
      <w:szCs w:val="22"/>
    </w:rPr>
  </w:style>
  <w:style w:type="paragraph" w:styleId="Heading2">
    <w:name w:val="heading 2"/>
    <w:aliases w:val="Sub-Headings"/>
    <w:basedOn w:val="Normal"/>
    <w:next w:val="Normal"/>
    <w:link w:val="Heading2Char"/>
    <w:autoRedefine/>
    <w:uiPriority w:val="9"/>
    <w:unhideWhenUsed/>
    <w:qFormat/>
    <w:rsid w:val="00C00C0C"/>
    <w:pPr>
      <w:tabs>
        <w:tab w:val="left" w:pos="5103"/>
      </w:tabs>
      <w:spacing w:after="0" w:line="240" w:lineRule="auto"/>
      <w:outlineLvl w:val="1"/>
    </w:pPr>
    <w:rPr>
      <w:rFonts w:ascii="Arial" w:eastAsiaTheme="minorEastAsia" w:hAnsi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ub-Headings Char"/>
    <w:basedOn w:val="DefaultParagraphFont"/>
    <w:link w:val="Heading2"/>
    <w:uiPriority w:val="9"/>
    <w:rsid w:val="00C00C0C"/>
    <w:rPr>
      <w:rFonts w:ascii="Arial" w:hAnsi="Arial"/>
      <w:b/>
    </w:rPr>
  </w:style>
  <w:style w:type="paragraph" w:styleId="Caption">
    <w:name w:val="caption"/>
    <w:basedOn w:val="Normal"/>
    <w:next w:val="Normal"/>
    <w:uiPriority w:val="35"/>
    <w:unhideWhenUsed/>
    <w:qFormat/>
    <w:rsid w:val="007B6E8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7B6E8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99"/>
    <w:rsid w:val="007B6E84"/>
    <w:rPr>
      <w:rFonts w:eastAsiaTheme="minorHAns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876</Words>
  <Characters>4997</Characters>
  <Application>Microsoft Macintosh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Nicole Harkess</dc:creator>
  <cp:keywords/>
  <dc:description/>
  <cp:lastModifiedBy>Microsoft Office User</cp:lastModifiedBy>
  <cp:revision>5</cp:revision>
  <dcterms:created xsi:type="dcterms:W3CDTF">2016-06-23T06:38:00Z</dcterms:created>
  <dcterms:modified xsi:type="dcterms:W3CDTF">2016-06-23T07:36:00Z</dcterms:modified>
</cp:coreProperties>
</file>